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2BB66" w14:textId="10FBAA38" w:rsidR="002302E2" w:rsidRPr="00A42B8E" w:rsidRDefault="002302E2" w:rsidP="002302E2">
      <w:pPr>
        <w:spacing w:after="0"/>
        <w:rPr>
          <w:rFonts w:ascii="Times New Roman" w:hAnsi="Times New Roman"/>
          <w:b/>
        </w:rPr>
      </w:pPr>
      <w:r w:rsidRPr="00A42B8E">
        <w:rPr>
          <w:rFonts w:ascii="Times New Roman" w:hAnsi="Times New Roman"/>
          <w:b/>
        </w:rPr>
        <w:t xml:space="preserve">APPENDIX </w:t>
      </w:r>
      <w:r w:rsidR="00C85535">
        <w:rPr>
          <w:rFonts w:ascii="Times New Roman" w:hAnsi="Times New Roman"/>
          <w:b/>
        </w:rPr>
        <w:t>S</w:t>
      </w:r>
      <w:bookmarkStart w:id="0" w:name="_GoBack"/>
      <w:bookmarkEnd w:id="0"/>
      <w:r w:rsidR="0055625B">
        <w:rPr>
          <w:rFonts w:ascii="Times New Roman" w:hAnsi="Times New Roman"/>
          <w:b/>
        </w:rPr>
        <w:t>2</w:t>
      </w:r>
    </w:p>
    <w:p w14:paraId="76EC1B68" w14:textId="77777777" w:rsidR="002302E2" w:rsidRPr="00680752" w:rsidRDefault="002302E2" w:rsidP="002302E2">
      <w:pPr>
        <w:spacing w:after="0"/>
        <w:rPr>
          <w:rFonts w:ascii="Times New Roman" w:hAnsi="Times New Roman"/>
        </w:rPr>
      </w:pPr>
    </w:p>
    <w:p w14:paraId="5AE45F96" w14:textId="77777777" w:rsidR="002302E2" w:rsidRPr="00AA5779" w:rsidRDefault="002302E2" w:rsidP="002302E2">
      <w:pPr>
        <w:spacing w:after="0"/>
        <w:rPr>
          <w:rFonts w:ascii="Times New Roman" w:hAnsi="Times New Roman"/>
          <w:b/>
          <w:bCs/>
        </w:rPr>
      </w:pPr>
      <w:r w:rsidRPr="00AA5779">
        <w:rPr>
          <w:rFonts w:ascii="Times New Roman" w:hAnsi="Times New Roman"/>
          <w:b/>
          <w:bCs/>
        </w:rPr>
        <w:t>Syntax of search strategies for each operative procedure category</w:t>
      </w:r>
    </w:p>
    <w:p w14:paraId="0633F29C" w14:textId="77777777" w:rsidR="002302E2" w:rsidRPr="00680752" w:rsidRDefault="002302E2" w:rsidP="002302E2">
      <w:pPr>
        <w:spacing w:after="0"/>
        <w:rPr>
          <w:rFonts w:ascii="Times New Roman" w:hAnsi="Times New Roman"/>
        </w:rPr>
      </w:pPr>
    </w:p>
    <w:p w14:paraId="11EEFA7B" w14:textId="77777777" w:rsidR="002302E2" w:rsidRPr="00A42B8E" w:rsidRDefault="002302E2" w:rsidP="002302E2">
      <w:pPr>
        <w:spacing w:after="0"/>
        <w:rPr>
          <w:rFonts w:ascii="Times New Roman" w:hAnsi="Times New Roman"/>
        </w:rPr>
      </w:pPr>
      <w:r w:rsidRPr="00A42B8E">
        <w:rPr>
          <w:rFonts w:ascii="Times New Roman" w:hAnsi="Times New Roman"/>
          <w:b/>
        </w:rPr>
        <w:t>Knee arthroscopy</w:t>
      </w:r>
      <w:r w:rsidRPr="00A42B8E">
        <w:rPr>
          <w:rFonts w:ascii="Times New Roman" w:hAnsi="Times New Roman"/>
        </w:rPr>
        <w:t>:</w:t>
      </w:r>
    </w:p>
    <w:p w14:paraId="180BEFD1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CFBE2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scopy/</w:t>
      </w:r>
    </w:p>
    <w:p w14:paraId="061C88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endoscopy/</w:t>
      </w:r>
    </w:p>
    <w:p w14:paraId="0FA9DC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(arthroscop$ or endoscop$).mp.</w:t>
      </w:r>
    </w:p>
    <w:p w14:paraId="028257C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Knee/ or Knee Joint/</w:t>
      </w:r>
    </w:p>
    <w:p w14:paraId="5D6DF2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knee$ or patellofemoral).mp.</w:t>
      </w:r>
    </w:p>
    <w:p w14:paraId="5DF8A7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1 or 2 or 3</w:t>
      </w:r>
    </w:p>
    <w:p w14:paraId="2736C53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4 or 5</w:t>
      </w:r>
    </w:p>
    <w:p w14:paraId="7B39523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and 7</w:t>
      </w:r>
    </w:p>
    <w:p w14:paraId="61148D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s as Topic/</w:t>
      </w:r>
    </w:p>
    <w:p w14:paraId="6C875E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/</w:t>
      </w:r>
    </w:p>
    <w:p w14:paraId="2045D20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 Allocation/</w:t>
      </w:r>
    </w:p>
    <w:p w14:paraId="31972F7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Double Blind Method/</w:t>
      </w:r>
    </w:p>
    <w:p w14:paraId="100572D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Single Blind Method/</w:t>
      </w:r>
    </w:p>
    <w:p w14:paraId="3C12ED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/</w:t>
      </w:r>
    </w:p>
    <w:p w14:paraId="3D1FFB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.pt.</w:t>
      </w:r>
    </w:p>
    <w:p w14:paraId="0EF0244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.pt.</w:t>
      </w:r>
    </w:p>
    <w:p w14:paraId="2DAC94D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i.pt.</w:t>
      </w:r>
    </w:p>
    <w:p w14:paraId="50D75F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v.pt.</w:t>
      </w:r>
    </w:p>
    <w:p w14:paraId="7189485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ontrolled clinical trial.pt.</w:t>
      </w:r>
    </w:p>
    <w:p w14:paraId="3AAA1C7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randomized controlled trial.pt.</w:t>
      </w:r>
    </w:p>
    <w:p w14:paraId="2B138E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multicenter study.pt.</w:t>
      </w:r>
    </w:p>
    <w:p w14:paraId="285DDC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linical trial.pt.</w:t>
      </w:r>
    </w:p>
    <w:p w14:paraId="33ED91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exp Clinical Trials as topic/</w:t>
      </w:r>
    </w:p>
    <w:p w14:paraId="3BF7799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or/17-23</w:t>
      </w:r>
    </w:p>
    <w:p w14:paraId="20007BF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clinical adj trial$).tw.</w:t>
      </w:r>
    </w:p>
    <w:p w14:paraId="4DA13C2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(singl$ or doubl$ or treb$ or tripl$) adj (blind$3 or mask$3)).tw.</w:t>
      </w:r>
    </w:p>
    <w:p w14:paraId="3D8C7F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S/</w:t>
      </w:r>
    </w:p>
    <w:p w14:paraId="520BDB5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$.tw.</w:t>
      </w:r>
    </w:p>
    <w:p w14:paraId="2BEA158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randomly allocated.tw.</w:t>
      </w:r>
    </w:p>
    <w:p w14:paraId="4E48F17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(allocated adj2 random$).tw.</w:t>
      </w:r>
    </w:p>
    <w:p w14:paraId="5F63A9F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5-30</w:t>
      </w:r>
    </w:p>
    <w:p w14:paraId="0D7C0C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4 or 31</w:t>
      </w:r>
    </w:p>
    <w:p w14:paraId="6AF46A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case report.tw.</w:t>
      </w:r>
    </w:p>
    <w:p w14:paraId="3D9B8C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letter/</w:t>
      </w:r>
    </w:p>
    <w:p w14:paraId="136C160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historical article/</w:t>
      </w:r>
    </w:p>
    <w:p w14:paraId="3494E5D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or/33-35</w:t>
      </w:r>
    </w:p>
    <w:p w14:paraId="4F42AC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32 not 36</w:t>
      </w:r>
    </w:p>
    <w:p w14:paraId="4BE4193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8 and 37</w:t>
      </w:r>
    </w:p>
    <w:p w14:paraId="08A900B8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68D583A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</w:rPr>
      </w:pPr>
    </w:p>
    <w:p w14:paraId="077E8A8E" w14:textId="77777777" w:rsidR="002302E2" w:rsidRPr="00A42B8E" w:rsidRDefault="002302E2" w:rsidP="002302E2">
      <w:pPr>
        <w:spacing w:after="0"/>
        <w:rPr>
          <w:rFonts w:ascii="Times New Roman" w:hAnsi="Times New Roman"/>
          <w:b/>
        </w:rPr>
      </w:pPr>
      <w:r w:rsidRPr="00A42B8E">
        <w:rPr>
          <w:rFonts w:ascii="Times New Roman" w:hAnsi="Times New Roman"/>
          <w:b/>
        </w:rPr>
        <w:t>Knee Arthroplasty:</w:t>
      </w:r>
    </w:p>
    <w:p w14:paraId="1C962921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7B48B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plasty, replacement, knee/ or knee prosthesis/</w:t>
      </w:r>
    </w:p>
    <w:p w14:paraId="745EC6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tka or tka).tw.</w:t>
      </w:r>
    </w:p>
    <w:p w14:paraId="72FEBD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joint prosthesis/ or arthroplasty/</w:t>
      </w:r>
    </w:p>
    <w:p w14:paraId="31BAEB3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arthroplast$ or prosthe$ or replac$).tw.</w:t>
      </w:r>
    </w:p>
    <w:p w14:paraId="6ADF90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1DBF017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Knee/ or Knee Joint/</w:t>
      </w:r>
    </w:p>
    <w:p w14:paraId="43A6FA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knee$ or patellofemoral).tw.</w:t>
      </w:r>
    </w:p>
    <w:p w14:paraId="77E238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or 7</w:t>
      </w:r>
    </w:p>
    <w:p w14:paraId="3C9EB84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5 and 8</w:t>
      </w:r>
    </w:p>
    <w:p w14:paraId="3011638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1 or 2 or 9</w:t>
      </w:r>
    </w:p>
    <w:p w14:paraId="2623E7B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s as Topic/</w:t>
      </w:r>
    </w:p>
    <w:p w14:paraId="4A7C4D3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lastRenderedPageBreak/>
        <w:t>12. randomized controlled trial/</w:t>
      </w:r>
    </w:p>
    <w:p w14:paraId="1DABF2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 Allocation/</w:t>
      </w:r>
    </w:p>
    <w:p w14:paraId="6874B5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Double Blind Method/</w:t>
      </w:r>
    </w:p>
    <w:p w14:paraId="605398F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Single Blind Method/</w:t>
      </w:r>
    </w:p>
    <w:p w14:paraId="0220B1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/</w:t>
      </w:r>
    </w:p>
    <w:p w14:paraId="3B4346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.pt.</w:t>
      </w:r>
    </w:p>
    <w:p w14:paraId="1EFCA3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.pt.</w:t>
      </w:r>
    </w:p>
    <w:p w14:paraId="5D0974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i.pt.</w:t>
      </w:r>
    </w:p>
    <w:p w14:paraId="4EBC00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v.pt.</w:t>
      </w:r>
    </w:p>
    <w:p w14:paraId="1D73BF0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ontrolled clinical trial.pt.</w:t>
      </w:r>
    </w:p>
    <w:p w14:paraId="7C7333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randomized controlled trial.pt.</w:t>
      </w:r>
    </w:p>
    <w:p w14:paraId="6A7946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multicenter study.pt.</w:t>
      </w:r>
    </w:p>
    <w:p w14:paraId="499ADD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clinical trial.pt.</w:t>
      </w:r>
    </w:p>
    <w:p w14:paraId="552039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exp Clinical Trials as topic/</w:t>
      </w:r>
    </w:p>
    <w:p w14:paraId="503BAFC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11-25</w:t>
      </w:r>
    </w:p>
    <w:p w14:paraId="1CD33F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clinical adj trial$).tw.</w:t>
      </w:r>
    </w:p>
    <w:p w14:paraId="6F382C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(singl$ or doubl$ or treb$ or tripl$) adj (blind$3 or mask$3)).tw.</w:t>
      </w:r>
    </w:p>
    <w:p w14:paraId="590B4A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S/</w:t>
      </w:r>
    </w:p>
    <w:p w14:paraId="212398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$.tw.</w:t>
      </w:r>
    </w:p>
    <w:p w14:paraId="6D9B7C0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randomly allocated.tw.</w:t>
      </w:r>
    </w:p>
    <w:p w14:paraId="00F281C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(allocated adj2 random$).tw.</w:t>
      </w:r>
    </w:p>
    <w:p w14:paraId="726A33D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27-32</w:t>
      </w:r>
    </w:p>
    <w:p w14:paraId="6F52C86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6 or 33</w:t>
      </w:r>
    </w:p>
    <w:p w14:paraId="55DFA10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case report.tw.</w:t>
      </w:r>
    </w:p>
    <w:p w14:paraId="7F31D3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letter/</w:t>
      </w:r>
    </w:p>
    <w:p w14:paraId="3584F71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historical article/</w:t>
      </w:r>
    </w:p>
    <w:p w14:paraId="4906E77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or/35-37</w:t>
      </w:r>
    </w:p>
    <w:p w14:paraId="28EACB7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34 not 38</w:t>
      </w:r>
    </w:p>
    <w:p w14:paraId="528BC0F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10 and 39</w:t>
      </w:r>
    </w:p>
    <w:p w14:paraId="567764F4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D68C393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</w:rPr>
      </w:pPr>
    </w:p>
    <w:p w14:paraId="7723BD8F" w14:textId="77777777" w:rsidR="002302E2" w:rsidRPr="00A42B8E" w:rsidRDefault="002302E2" w:rsidP="002302E2">
      <w:pPr>
        <w:spacing w:after="0"/>
        <w:rPr>
          <w:rFonts w:ascii="Times New Roman" w:hAnsi="Times New Roman"/>
        </w:rPr>
      </w:pPr>
      <w:r w:rsidRPr="00A42B8E">
        <w:rPr>
          <w:rFonts w:ascii="Times New Roman" w:hAnsi="Times New Roman"/>
          <w:b/>
        </w:rPr>
        <w:t>Hip Arthroplasty:</w:t>
      </w:r>
    </w:p>
    <w:p w14:paraId="312C0B04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01AF59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plasty, replacement, hip/ or hip prosthesis/</w:t>
      </w:r>
    </w:p>
    <w:p w14:paraId="3F1763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tha or thr).tw.</w:t>
      </w:r>
    </w:p>
    <w:p w14:paraId="7F40D06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joint prosthesis/ or arthroplasty/</w:t>
      </w:r>
    </w:p>
    <w:p w14:paraId="748803F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arthroplast$ or prosthe$ or replac$).tw.</w:t>
      </w:r>
    </w:p>
    <w:p w14:paraId="210D01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0AEC81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hip joint/ or hip/</w:t>
      </w:r>
    </w:p>
    <w:p w14:paraId="2E29E73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hip$ or femoral head or acetabulum).tw.</w:t>
      </w:r>
    </w:p>
    <w:p w14:paraId="18987E0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or 7</w:t>
      </w:r>
    </w:p>
    <w:p w14:paraId="2D26AF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5 and 8</w:t>
      </w:r>
    </w:p>
    <w:p w14:paraId="4021D20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1 or 2 or 9</w:t>
      </w:r>
    </w:p>
    <w:p w14:paraId="6C8267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s as Topic/</w:t>
      </w:r>
    </w:p>
    <w:p w14:paraId="61B82C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/</w:t>
      </w:r>
    </w:p>
    <w:p w14:paraId="719A73A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 Allocation/</w:t>
      </w:r>
    </w:p>
    <w:p w14:paraId="4D54CC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Double Blind Method/</w:t>
      </w:r>
    </w:p>
    <w:p w14:paraId="49381E4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Single Blind Method/</w:t>
      </w:r>
    </w:p>
    <w:p w14:paraId="08ED86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/</w:t>
      </w:r>
    </w:p>
    <w:p w14:paraId="1B3D2DF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.pt.</w:t>
      </w:r>
    </w:p>
    <w:p w14:paraId="1518426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.pt.</w:t>
      </w:r>
    </w:p>
    <w:p w14:paraId="5EB7562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i.pt.</w:t>
      </w:r>
    </w:p>
    <w:p w14:paraId="3A7225D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v.pt.</w:t>
      </w:r>
    </w:p>
    <w:p w14:paraId="482257A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ontrolled clinical trial.pt.</w:t>
      </w:r>
    </w:p>
    <w:p w14:paraId="6888DA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randomized controlled trial.pt.</w:t>
      </w:r>
    </w:p>
    <w:p w14:paraId="652CF2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multicenter study.pt.</w:t>
      </w:r>
    </w:p>
    <w:p w14:paraId="084FC5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clinical trial.pt.</w:t>
      </w:r>
    </w:p>
    <w:p w14:paraId="774A50F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exp Clinical Trials as topic/</w:t>
      </w:r>
    </w:p>
    <w:p w14:paraId="7911D7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11-25</w:t>
      </w:r>
    </w:p>
    <w:p w14:paraId="3C76989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clinical adj trial$).tw.</w:t>
      </w:r>
    </w:p>
    <w:p w14:paraId="2CC92BC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(singl$ or doubl$ or treb$ or tripl$) adj (blind$3 or mask$3)).tw.</w:t>
      </w:r>
    </w:p>
    <w:p w14:paraId="3CA157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S/</w:t>
      </w:r>
    </w:p>
    <w:p w14:paraId="14A0B3F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$.tw.</w:t>
      </w:r>
    </w:p>
    <w:p w14:paraId="742410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randomly allocated.tw.</w:t>
      </w:r>
    </w:p>
    <w:p w14:paraId="26A354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(allocated adj2 random$).tw.</w:t>
      </w:r>
    </w:p>
    <w:p w14:paraId="62E674A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27-32</w:t>
      </w:r>
    </w:p>
    <w:p w14:paraId="3E16F51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6 or 33</w:t>
      </w:r>
    </w:p>
    <w:p w14:paraId="11C5C1A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case report.tw.</w:t>
      </w:r>
    </w:p>
    <w:p w14:paraId="6AA23F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letter/</w:t>
      </w:r>
    </w:p>
    <w:p w14:paraId="6D78DD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historical article/</w:t>
      </w:r>
    </w:p>
    <w:p w14:paraId="50CBA8A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or/35-37</w:t>
      </w:r>
    </w:p>
    <w:p w14:paraId="3012CE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34 not 38</w:t>
      </w:r>
    </w:p>
    <w:p w14:paraId="5C7908A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10 and 39</w:t>
      </w:r>
    </w:p>
    <w:p w14:paraId="2A4D75F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(anaesthe$ or anesthe$ or skin$ or heterotopic$ or intra-articular$ or peri-articular$ or thromboembol$ or thrombo$ or cement$ or uncement$ or ceramic$ or unipol$ or bipol$ or resurfac$)tw.</w:t>
      </w:r>
    </w:p>
    <w:p w14:paraId="78B2436A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40 not 41</w:t>
      </w:r>
    </w:p>
    <w:p w14:paraId="69D1216E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6FC76C5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</w:rPr>
      </w:pPr>
    </w:p>
    <w:p w14:paraId="6E651611" w14:textId="77777777" w:rsidR="002302E2" w:rsidRPr="00A42B8E" w:rsidRDefault="002302E2" w:rsidP="002302E2">
      <w:pPr>
        <w:spacing w:after="0"/>
        <w:rPr>
          <w:rFonts w:ascii="Times New Roman" w:hAnsi="Times New Roman"/>
          <w:b/>
        </w:rPr>
      </w:pPr>
      <w:r w:rsidRPr="00A42B8E">
        <w:rPr>
          <w:rFonts w:ascii="Times New Roman" w:hAnsi="Times New Roman"/>
          <w:b/>
        </w:rPr>
        <w:t>Removal / Debridement / Wound Cleaning:</w:t>
      </w:r>
    </w:p>
    <w:p w14:paraId="370C745A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3D8630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wounds, non penetrating/ or wounds, penetrating/</w:t>
      </w:r>
    </w:p>
    <w:p w14:paraId="4F5B14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wound$.tw.</w:t>
      </w:r>
    </w:p>
    <w:p w14:paraId="741D05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87348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irrigation/</w:t>
      </w:r>
    </w:p>
    <w:p w14:paraId="19B54D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dress$ or clean$ or irrigat$).tw.</w:t>
      </w:r>
    </w:p>
    <w:p w14:paraId="5B77B0F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or 5</w:t>
      </w:r>
    </w:p>
    <w:p w14:paraId="19CC72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and 6</w:t>
      </w:r>
    </w:p>
    <w:p w14:paraId="5361083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(foreign bod$ adj3 remov$).tw.</w:t>
      </w:r>
    </w:p>
    <w:p w14:paraId="4C843E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foreign body/</w:t>
      </w:r>
    </w:p>
    <w:p w14:paraId="086A3A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8 or 9</w:t>
      </w:r>
    </w:p>
    <w:p w14:paraId="6E43EC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ebridement/</w:t>
      </w:r>
    </w:p>
    <w:p w14:paraId="3ED140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debride$.tw.</w:t>
      </w:r>
    </w:p>
    <w:p w14:paraId="7C9F80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11 or 12</w:t>
      </w:r>
    </w:p>
    <w:p w14:paraId="0E15C3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7 or 10 or 13</w:t>
      </w:r>
    </w:p>
    <w:p w14:paraId="73F716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ized Controlled Trials as Topic/</w:t>
      </w:r>
    </w:p>
    <w:p w14:paraId="6914AD7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randomized controlled trial/</w:t>
      </w:r>
    </w:p>
    <w:p w14:paraId="594F54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Random Allocation/</w:t>
      </w:r>
    </w:p>
    <w:p w14:paraId="535EC5B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Double Blind Method/</w:t>
      </w:r>
    </w:p>
    <w:p w14:paraId="75D370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Single Blind Method/</w:t>
      </w:r>
    </w:p>
    <w:p w14:paraId="4B9627A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/</w:t>
      </w:r>
    </w:p>
    <w:p w14:paraId="5A7B78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.pt.</w:t>
      </w:r>
    </w:p>
    <w:p w14:paraId="4DB94A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linical trial, phase ii.pt.</w:t>
      </w:r>
    </w:p>
    <w:p w14:paraId="586887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, phase iii.pt.</w:t>
      </w:r>
    </w:p>
    <w:p w14:paraId="3D14761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clinical trial, phase iv.pt.</w:t>
      </w:r>
    </w:p>
    <w:p w14:paraId="55035B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controlled clinical trial.pt.</w:t>
      </w:r>
    </w:p>
    <w:p w14:paraId="7CDFBC7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randomized controlled trial.pt.</w:t>
      </w:r>
    </w:p>
    <w:p w14:paraId="2E4E97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multicenter study.pt.</w:t>
      </w:r>
    </w:p>
    <w:p w14:paraId="1828E4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clinical trial.pt.</w:t>
      </w:r>
    </w:p>
    <w:p w14:paraId="73D1FEE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exp Clinical Trials as topic/</w:t>
      </w:r>
    </w:p>
    <w:p w14:paraId="5A2DA5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15-29</w:t>
      </w:r>
    </w:p>
    <w:p w14:paraId="24307D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clinical adj trial$).tw.</w:t>
      </w:r>
    </w:p>
    <w:p w14:paraId="734599F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((singl$ or doubl$ or treb$ or tripl$) adj (blind$3 or mask$3)).tw.</w:t>
      </w:r>
    </w:p>
    <w:p w14:paraId="50319D3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PLACEBOS/</w:t>
      </w:r>
    </w:p>
    <w:p w14:paraId="1A69D94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placebo$.tw.</w:t>
      </w:r>
    </w:p>
    <w:p w14:paraId="69C1EB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randomly allocated.tw.</w:t>
      </w:r>
    </w:p>
    <w:p w14:paraId="4F76BA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(allocated adj2 random$).tw.</w:t>
      </w:r>
    </w:p>
    <w:p w14:paraId="18E042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1-36</w:t>
      </w:r>
    </w:p>
    <w:p w14:paraId="6E73D6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0 or 37</w:t>
      </w:r>
    </w:p>
    <w:p w14:paraId="6CFD03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case report.tw.</w:t>
      </w:r>
    </w:p>
    <w:p w14:paraId="416BD90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letter/</w:t>
      </w:r>
    </w:p>
    <w:p w14:paraId="6171B5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historical article/</w:t>
      </w:r>
    </w:p>
    <w:p w14:paraId="62487A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or/39-41</w:t>
      </w:r>
    </w:p>
    <w:p w14:paraId="1194EF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3. 38 not 42</w:t>
      </w:r>
    </w:p>
    <w:p w14:paraId="19B7644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4. 14 and 43</w:t>
      </w:r>
    </w:p>
    <w:p w14:paraId="2B8F6A3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7E97E37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139BE876" w14:textId="77777777" w:rsidR="002302E2" w:rsidRPr="00A42B8E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42B8E">
        <w:rPr>
          <w:rFonts w:ascii="Times New Roman" w:hAnsi="Times New Roman"/>
          <w:b/>
          <w:lang w:eastAsia="en-AU"/>
        </w:rPr>
        <w:t>Internal Fixation of Proximal Fracture of the Femur:</w:t>
      </w:r>
    </w:p>
    <w:p w14:paraId="5F31C098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2B67D3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exp femoral fractures/</w:t>
      </w:r>
    </w:p>
    <w:p w14:paraId="7DEF1D7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hip fractures/</w:t>
      </w:r>
    </w:p>
    <w:p w14:paraId="594B5B8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femoral neck fractures/</w:t>
      </w:r>
    </w:p>
    <w:p w14:paraId="3B03A5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trochanteric or subtrochanteric or subcapital or femoral or femur).tw.</w:t>
      </w:r>
    </w:p>
    <w:p w14:paraId="15E5C7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fem$ adj3 (neck or head)).tw.</w:t>
      </w:r>
    </w:p>
    <w:p w14:paraId="2B2582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nof.tw.</w:t>
      </w:r>
    </w:p>
    <w:p w14:paraId="59103C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fracture or fractures).tw.</w:t>
      </w:r>
    </w:p>
    <w:p w14:paraId="5F0097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4 or 5 or 6</w:t>
      </w:r>
    </w:p>
    <w:p w14:paraId="34B13DC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7 and 8</w:t>
      </w:r>
    </w:p>
    <w:p w14:paraId="0E9AB3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1 or 2 or 3 or 9</w:t>
      </w:r>
    </w:p>
    <w:p w14:paraId="5FF4BE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s as Topic/</w:t>
      </w:r>
    </w:p>
    <w:p w14:paraId="4B325C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/</w:t>
      </w:r>
    </w:p>
    <w:p w14:paraId="6617A6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 Allocation/</w:t>
      </w:r>
    </w:p>
    <w:p w14:paraId="345EA1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Double Blind Method/</w:t>
      </w:r>
    </w:p>
    <w:p w14:paraId="2D586A9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Single Blind Method/</w:t>
      </w:r>
    </w:p>
    <w:p w14:paraId="33FF245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/</w:t>
      </w:r>
    </w:p>
    <w:p w14:paraId="5E22CC0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.pt.</w:t>
      </w:r>
    </w:p>
    <w:p w14:paraId="77F9932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.pt.</w:t>
      </w:r>
    </w:p>
    <w:p w14:paraId="3C907B3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i.pt.</w:t>
      </w:r>
    </w:p>
    <w:p w14:paraId="0DD2F0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v.pt.</w:t>
      </w:r>
    </w:p>
    <w:p w14:paraId="7056AA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ontrolled clinical trial.pt.</w:t>
      </w:r>
    </w:p>
    <w:p w14:paraId="47D20A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randomized controlled trial.pt.</w:t>
      </w:r>
    </w:p>
    <w:p w14:paraId="5FF8E9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multicenter study.pt.</w:t>
      </w:r>
    </w:p>
    <w:p w14:paraId="6B118D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clinical trial.pt.</w:t>
      </w:r>
    </w:p>
    <w:p w14:paraId="1B63234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exp Clinical Trials as topic/</w:t>
      </w:r>
    </w:p>
    <w:p w14:paraId="454CA8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11-25</w:t>
      </w:r>
    </w:p>
    <w:p w14:paraId="28EF6E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clinical adj trial$).tw.</w:t>
      </w:r>
    </w:p>
    <w:p w14:paraId="045FCE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(singl$ or doubl$ or treb$ or tripl$) adj (blind$3 or mask$3)).tw.</w:t>
      </w:r>
    </w:p>
    <w:p w14:paraId="6A7A97F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S/</w:t>
      </w:r>
    </w:p>
    <w:p w14:paraId="7C25EF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$.tw.</w:t>
      </w:r>
    </w:p>
    <w:p w14:paraId="566871C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randomly allocated.tw.</w:t>
      </w:r>
    </w:p>
    <w:p w14:paraId="7FE0ABB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(allocated adj2 random$).tw.</w:t>
      </w:r>
    </w:p>
    <w:p w14:paraId="692770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27-32</w:t>
      </w:r>
    </w:p>
    <w:p w14:paraId="290393E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6 or 33</w:t>
      </w:r>
    </w:p>
    <w:p w14:paraId="094D8F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case report.tw.</w:t>
      </w:r>
    </w:p>
    <w:p w14:paraId="7F94B2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letter/</w:t>
      </w:r>
    </w:p>
    <w:p w14:paraId="068A1E5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historical article/</w:t>
      </w:r>
    </w:p>
    <w:p w14:paraId="7BBA3F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or/35-37</w:t>
      </w:r>
    </w:p>
    <w:p w14:paraId="333159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34 not 38</w:t>
      </w:r>
    </w:p>
    <w:p w14:paraId="074472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10 and 39</w:t>
      </w:r>
    </w:p>
    <w:p w14:paraId="67E0C64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(anaesthe$ or anesthe$ or intra-articular$ or peri-articular$ or thromboembol$ or thrombo$ or cement$ or ceramic$ or unipol$ or bipol$ or resurfac$ or heparin$ or autolog$ or transfusion$ or erythropo$ or propofol$ or morphine$ or tramadol$ or zoledro$ or alendron$ or risedron$ or vitamin$).tw.</w:t>
      </w:r>
    </w:p>
    <w:p w14:paraId="3523DD13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40 not 41</w:t>
      </w:r>
    </w:p>
    <w:p w14:paraId="3BE4F3BA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966E788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5BCD38C0" w14:textId="77777777" w:rsidR="002302E2" w:rsidRPr="00A42B8E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42B8E">
        <w:rPr>
          <w:rFonts w:ascii="Times New Roman" w:hAnsi="Times New Roman"/>
          <w:b/>
          <w:lang w:eastAsia="en-AU"/>
        </w:rPr>
        <w:t>Internal Fixation of Distal Radius Fracture:</w:t>
      </w:r>
    </w:p>
    <w:p w14:paraId="6B07109D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091542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Radius Fractures/ or Colles' Fracture/ or Radius/ or wrist injuries/</w:t>
      </w:r>
    </w:p>
    <w:p w14:paraId="0F9E94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Barton$ or Smith$ or Colle$ or wrist).tw.</w:t>
      </w:r>
    </w:p>
    <w:p w14:paraId="51C3AD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(radius or radial).tw.</w:t>
      </w:r>
    </w:p>
    <w:p w14:paraId="5ADB2F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distal.tw.</w:t>
      </w:r>
    </w:p>
    <w:p w14:paraId="25AF5A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and 4</w:t>
      </w:r>
    </w:p>
    <w:p w14:paraId="533199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1 or 2 or 5</w:t>
      </w:r>
    </w:p>
    <w:p w14:paraId="30DDB2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exp fracture fixation/</w:t>
      </w:r>
    </w:p>
    <w:p w14:paraId="4406B2D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orthopedics/ or manipulation, orthopedic/ or fractures, bone/</w:t>
      </w:r>
    </w:p>
    <w:p w14:paraId="5008A83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exp Orthopedic Fixation Devices/</w:t>
      </w:r>
    </w:p>
    <w:p w14:paraId="77294C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(fixat$ or fracture$ or manipulat$ or realign$ or reposition$ or surg$ or ORIF or reduction).tw.</w:t>
      </w:r>
    </w:p>
    <w:p w14:paraId="0674F9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7 or 8 or 9 or 10</w:t>
      </w:r>
    </w:p>
    <w:p w14:paraId="5086C6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6 and 11</w:t>
      </w:r>
    </w:p>
    <w:p w14:paraId="5D856F7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ized Controlled Trials as Topic/</w:t>
      </w:r>
    </w:p>
    <w:p w14:paraId="63118B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randomized controlled trial/</w:t>
      </w:r>
    </w:p>
    <w:p w14:paraId="332E4A4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 Allocation/</w:t>
      </w:r>
    </w:p>
    <w:p w14:paraId="11E4BF8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Double Blind Method/</w:t>
      </w:r>
    </w:p>
    <w:p w14:paraId="0F94F5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Single Blind Method/</w:t>
      </w:r>
    </w:p>
    <w:p w14:paraId="60ADB1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/</w:t>
      </w:r>
    </w:p>
    <w:p w14:paraId="0270AD4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.pt.</w:t>
      </w:r>
    </w:p>
    <w:p w14:paraId="37B5684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i.pt.</w:t>
      </w:r>
    </w:p>
    <w:p w14:paraId="456DFE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ii.pt.</w:t>
      </w:r>
    </w:p>
    <w:p w14:paraId="27BEDBC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linical trial, phase iv.pt.</w:t>
      </w:r>
    </w:p>
    <w:p w14:paraId="6002199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ontrolled clinical trial.pt.</w:t>
      </w:r>
    </w:p>
    <w:p w14:paraId="4B9B92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randomized controlled trial.pt.</w:t>
      </w:r>
    </w:p>
    <w:p w14:paraId="2A61C5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multicenter study.pt.</w:t>
      </w:r>
    </w:p>
    <w:p w14:paraId="03E498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clinical trial.pt.</w:t>
      </w:r>
    </w:p>
    <w:p w14:paraId="73B85E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exp Clinical Trials as topic/</w:t>
      </w:r>
    </w:p>
    <w:p w14:paraId="030095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or/13-27</w:t>
      </w:r>
    </w:p>
    <w:p w14:paraId="487029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clinical adj trial$).tw.</w:t>
      </w:r>
    </w:p>
    <w:p w14:paraId="11F5A7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((singl$ or doubl$ or treb$ or tripl$) adj (blind$3 or mask$3)).tw.</w:t>
      </w:r>
    </w:p>
    <w:p w14:paraId="18236A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PLACEBOS/</w:t>
      </w:r>
    </w:p>
    <w:p w14:paraId="21ACA80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placebo$.tw.</w:t>
      </w:r>
    </w:p>
    <w:p w14:paraId="77B5BA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randomly allocated.tw.</w:t>
      </w:r>
    </w:p>
    <w:p w14:paraId="11B52B3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(allocated adj2 random$).tw.</w:t>
      </w:r>
    </w:p>
    <w:p w14:paraId="6E46C9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29-34</w:t>
      </w:r>
    </w:p>
    <w:p w14:paraId="2CB0C1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28 or 35</w:t>
      </w:r>
    </w:p>
    <w:p w14:paraId="13F88FE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case report.tw.</w:t>
      </w:r>
    </w:p>
    <w:p w14:paraId="41B5FB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letter/</w:t>
      </w:r>
    </w:p>
    <w:p w14:paraId="7D878B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historical article/</w:t>
      </w:r>
    </w:p>
    <w:p w14:paraId="540EFBA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or/37-39</w:t>
      </w:r>
    </w:p>
    <w:p w14:paraId="5DD819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36 not 40</w:t>
      </w:r>
    </w:p>
    <w:p w14:paraId="466068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12 and 41</w:t>
      </w:r>
    </w:p>
    <w:p w14:paraId="7B85FA9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 xml:space="preserve">43. (anaesthe$ or anesthe$ or intra-articular$ or peri-articular$ </w:t>
      </w:r>
      <w:r>
        <w:rPr>
          <w:rFonts w:ascii="Times New Roman" w:hAnsi="Times New Roman"/>
          <w:color w:val="0A0A07"/>
          <w:sz w:val="20"/>
          <w:szCs w:val="20"/>
        </w:rPr>
        <w:t xml:space="preserve">or thromboembol$ or thrombo$ </w:t>
      </w:r>
      <w:r w:rsidRPr="00680752">
        <w:rPr>
          <w:rFonts w:ascii="Times New Roman" w:hAnsi="Times New Roman"/>
          <w:color w:val="0A0A07"/>
          <w:sz w:val="20"/>
          <w:szCs w:val="20"/>
        </w:rPr>
        <w:t>or heparin$ or autolog$ or transfusion$ or erythropo$ or propofol$ or morphine$ or tramadol$ or collect$ or colleg$).tw.</w:t>
      </w:r>
    </w:p>
    <w:p w14:paraId="5DEA801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4. 42 not 43</w:t>
      </w:r>
    </w:p>
    <w:p w14:paraId="083FDB87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4D58B3C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5F4B3152" w14:textId="77777777" w:rsidR="002302E2" w:rsidRPr="00A42B8E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42B8E">
        <w:rPr>
          <w:rFonts w:ascii="Times New Roman" w:hAnsi="Times New Roman"/>
          <w:b/>
          <w:lang w:eastAsia="en-AU"/>
        </w:rPr>
        <w:t>Removal of Implants:</w:t>
      </w:r>
    </w:p>
    <w:p w14:paraId="62AFFD4A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494EC4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orthopedic fixation devices/ or bone nails/ or bone plates/ or bone screws/ or bone wires/ or external fixators/ or internal fixators/ or suture anchors/</w:t>
      </w:r>
    </w:p>
    <w:p w14:paraId="303A3FC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surgical fixation devices/</w:t>
      </w:r>
    </w:p>
    <w:p w14:paraId="45AEA9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(nail$ or plate$ or screw$ or wire$ or fixat$ or rod$ or K-wires$ or prosthe$ or implant$).tw.</w:t>
      </w:r>
    </w:p>
    <w:p w14:paraId="5896B68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hip prosthesis/ or knee prosthesis/</w:t>
      </w:r>
    </w:p>
    <w:p w14:paraId="28E4213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1 or 2 or 3 or 4</w:t>
      </w:r>
    </w:p>
    <w:p w14:paraId="52DC32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Device Removal/</w:t>
      </w:r>
    </w:p>
    <w:p w14:paraId="6479C1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remov$ or extract$ or retract$).tw.</w:t>
      </w:r>
    </w:p>
    <w:p w14:paraId="2E05A5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or 7</w:t>
      </w:r>
    </w:p>
    <w:p w14:paraId="29AB67A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5 and 8</w:t>
      </w:r>
    </w:p>
    <w:p w14:paraId="2FB391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16F16C3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46D23C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0A723EE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5BE364D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3D9FF51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3C8AC9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335B528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517A77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6258ED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089E74F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41F9344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1056F21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729136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47D4E7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4DD035D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47AE85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0D4528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31278B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550F633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4A5D42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76C6E0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46AE6A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2C2A9C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79BD082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63EEA9B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55F2B5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5B22AF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5CAE02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1A93D4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3439BA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(mandib$ or maxill$ or tooth$ or teeth$ or molar$ or oral$ or dental$ or dentist$ or orthodont$ or stent$ or cardia$ or myocardi$ or cardiopulm$ or catheter$ or norplant$ or pregnan$ or prostate$ or platelet or onychomyc$ or intraocul$ or ocula$ or cornea$ or cataract$).tw.</w:t>
      </w:r>
    </w:p>
    <w:p w14:paraId="25B795C9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39 not 40</w:t>
      </w:r>
    </w:p>
    <w:p w14:paraId="0EFA0794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29017E27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3951594A" w14:textId="77777777" w:rsidR="002302E2" w:rsidRPr="00A42B8E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42B8E">
        <w:rPr>
          <w:rFonts w:ascii="Times New Roman" w:hAnsi="Times New Roman"/>
          <w:b/>
          <w:lang w:eastAsia="en-AU"/>
        </w:rPr>
        <w:t>Ankle Fracture Fixation:</w:t>
      </w:r>
    </w:p>
    <w:p w14:paraId="00DB2B6D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31DA94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nkle/ or Ankle Joint/ or Ankle Injuries/</w:t>
      </w:r>
    </w:p>
    <w:p w14:paraId="53F3B08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ankle$ or talocrural or foot or calcane$).tw.</w:t>
      </w:r>
    </w:p>
    <w:p w14:paraId="46C734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63390B4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1E7354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</w:t>
      </w:r>
    </w:p>
    <w:p w14:paraId="4974F0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Manipulation, Orthopedic/</w:t>
      </w:r>
    </w:p>
    <w:p w14:paraId="263473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exp Orthopedic Fixation Devices/</w:t>
      </w:r>
    </w:p>
    <w:p w14:paraId="453BE2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exp Fractures, Bone/</w:t>
      </w:r>
    </w:p>
    <w:p w14:paraId="256674E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(fixat$ or manipulat$ or realign$ or reposition$ or surg$ or ORIF).tw.</w:t>
      </w:r>
    </w:p>
    <w:p w14:paraId="66A07B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4 or 5 or 6 or 7 or 8 or 9</w:t>
      </w:r>
    </w:p>
    <w:p w14:paraId="35B710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3 and 10</w:t>
      </w:r>
    </w:p>
    <w:p w14:paraId="4B046D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s as Topic/</w:t>
      </w:r>
    </w:p>
    <w:p w14:paraId="03E5447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ized controlled trial/</w:t>
      </w:r>
    </w:p>
    <w:p w14:paraId="0D8020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Random Allocation/</w:t>
      </w:r>
    </w:p>
    <w:p w14:paraId="0758CE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Double Blind Method/</w:t>
      </w:r>
    </w:p>
    <w:p w14:paraId="75086B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Single Blind Method/</w:t>
      </w:r>
    </w:p>
    <w:p w14:paraId="5F1ED57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/</w:t>
      </w:r>
    </w:p>
    <w:p w14:paraId="3CF07B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.pt.</w:t>
      </w:r>
    </w:p>
    <w:p w14:paraId="70B3DB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.pt.</w:t>
      </w:r>
    </w:p>
    <w:p w14:paraId="3EEFF4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ii.pt.</w:t>
      </w:r>
    </w:p>
    <w:p w14:paraId="16899DF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v.pt.</w:t>
      </w:r>
    </w:p>
    <w:p w14:paraId="387E94E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ontrolled clinical trial.pt.</w:t>
      </w:r>
    </w:p>
    <w:p w14:paraId="6B2433C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randomized controlled trial.pt.</w:t>
      </w:r>
    </w:p>
    <w:p w14:paraId="66E2E7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multicenter study.pt.</w:t>
      </w:r>
    </w:p>
    <w:p w14:paraId="29C7D44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clinical trial.pt.</w:t>
      </w:r>
    </w:p>
    <w:p w14:paraId="7227F58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exp Clinical Trials as topic/</w:t>
      </w:r>
    </w:p>
    <w:p w14:paraId="0203CD7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or/12-26</w:t>
      </w:r>
    </w:p>
    <w:p w14:paraId="66EDD3F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clinical adj trial$).tw.</w:t>
      </w:r>
    </w:p>
    <w:p w14:paraId="4CEADD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(singl$ or doubl$ or treb$ or tripl$) adj (blind$3 or mask$3)).tw.</w:t>
      </w:r>
    </w:p>
    <w:p w14:paraId="69394AA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S/</w:t>
      </w:r>
    </w:p>
    <w:p w14:paraId="55F308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placebo$.tw.</w:t>
      </w:r>
    </w:p>
    <w:p w14:paraId="67A353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randomly allocated.tw.</w:t>
      </w:r>
    </w:p>
    <w:p w14:paraId="7FD336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(allocated adj2 random$).tw.</w:t>
      </w:r>
    </w:p>
    <w:p w14:paraId="64EDAAF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or/28-33</w:t>
      </w:r>
    </w:p>
    <w:p w14:paraId="0CC55D9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27 or 34</w:t>
      </w:r>
    </w:p>
    <w:p w14:paraId="0AA42D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case report.tw.</w:t>
      </w:r>
    </w:p>
    <w:p w14:paraId="577B9B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letter/</w:t>
      </w:r>
    </w:p>
    <w:p w14:paraId="3BFEEB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historical article/</w:t>
      </w:r>
    </w:p>
    <w:p w14:paraId="3DA3D2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or/36-38</w:t>
      </w:r>
    </w:p>
    <w:p w14:paraId="50D5B1E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35 not 39</w:t>
      </w:r>
    </w:p>
    <w:p w14:paraId="3116C53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11 and 40</w:t>
      </w:r>
    </w:p>
    <w:p w14:paraId="5198575F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C5CBE89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6D06849A" w14:textId="77777777" w:rsidR="002302E2" w:rsidRPr="00A42B8E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42B8E">
        <w:rPr>
          <w:rFonts w:ascii="Times New Roman" w:hAnsi="Times New Roman"/>
          <w:b/>
          <w:lang w:eastAsia="en-AU"/>
        </w:rPr>
        <w:t>Acromioplasty / Repair of Rotator Cuff:</w:t>
      </w:r>
    </w:p>
    <w:p w14:paraId="2E1A0B4C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830261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shoulder joint/ or rotator cuff/</w:t>
      </w:r>
    </w:p>
    <w:p w14:paraId="2A333F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shoulder$ or glenohumeral or rotator cuff).tw.</w:t>
      </w:r>
    </w:p>
    <w:p w14:paraId="0B2AA6C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shoulder impingement syndrome/</w:t>
      </w:r>
    </w:p>
    <w:p w14:paraId="7E4BE56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1 or 2 or 3</w:t>
      </w:r>
    </w:p>
    <w:p w14:paraId="40AD39A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acromioplasty or repair$).tw.</w:t>
      </w:r>
    </w:p>
    <w:p w14:paraId="50887D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and 5</w:t>
      </w:r>
    </w:p>
    <w:p w14:paraId="1F4091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ized Controlled Trials as Topic/</w:t>
      </w:r>
    </w:p>
    <w:p w14:paraId="0B13BEA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/</w:t>
      </w:r>
    </w:p>
    <w:p w14:paraId="0F85A13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 Allocation/</w:t>
      </w:r>
    </w:p>
    <w:p w14:paraId="1485F28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Double Blind Method/</w:t>
      </w:r>
    </w:p>
    <w:p w14:paraId="71B5E6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Single Blind Method/</w:t>
      </w:r>
    </w:p>
    <w:p w14:paraId="6A4880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/</w:t>
      </w:r>
    </w:p>
    <w:p w14:paraId="7A799C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.pt.</w:t>
      </w:r>
    </w:p>
    <w:p w14:paraId="2678F2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i.pt.</w:t>
      </w:r>
    </w:p>
    <w:p w14:paraId="0906461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i.pt.</w:t>
      </w:r>
    </w:p>
    <w:p w14:paraId="50BC72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v.pt.</w:t>
      </w:r>
    </w:p>
    <w:p w14:paraId="6873C4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ontrolled clinical trial.pt.</w:t>
      </w:r>
    </w:p>
    <w:p w14:paraId="3C4021B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randomized controlled trial.pt.</w:t>
      </w:r>
    </w:p>
    <w:p w14:paraId="035A105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multicenter study.pt.</w:t>
      </w:r>
    </w:p>
    <w:p w14:paraId="3132CA6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.pt.</w:t>
      </w:r>
    </w:p>
    <w:p w14:paraId="048BAC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exp Clinical Trials as topic/</w:t>
      </w:r>
    </w:p>
    <w:p w14:paraId="7D6992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or/7-21</w:t>
      </w:r>
    </w:p>
    <w:p w14:paraId="561F2FB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(clinical adj trial$).tw.</w:t>
      </w:r>
    </w:p>
    <w:p w14:paraId="0576C7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(singl$ or doubl$ or treb$ or tripl$) adj (blind$3 or mask$3)).tw.</w:t>
      </w:r>
    </w:p>
    <w:p w14:paraId="38D4B21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PLACEBOS/</w:t>
      </w:r>
    </w:p>
    <w:p w14:paraId="52C117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$.tw.</w:t>
      </w:r>
    </w:p>
    <w:p w14:paraId="54A834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randomly allocated.tw.</w:t>
      </w:r>
    </w:p>
    <w:p w14:paraId="53F997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allocated adj2 random$).tw.</w:t>
      </w:r>
    </w:p>
    <w:p w14:paraId="294194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or/23-28</w:t>
      </w:r>
    </w:p>
    <w:p w14:paraId="53DF449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22 or 29</w:t>
      </w:r>
    </w:p>
    <w:p w14:paraId="37581DF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case report.tw.</w:t>
      </w:r>
    </w:p>
    <w:p w14:paraId="4A8177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letter/</w:t>
      </w:r>
    </w:p>
    <w:p w14:paraId="63CE5D8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historical article/</w:t>
      </w:r>
    </w:p>
    <w:p w14:paraId="7EE68C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or/31-33</w:t>
      </w:r>
    </w:p>
    <w:p w14:paraId="6DA945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30 not 34</w:t>
      </w:r>
    </w:p>
    <w:p w14:paraId="11D1681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6 and 35</w:t>
      </w:r>
    </w:p>
    <w:p w14:paraId="2991E4E3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D069F58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621BECBA" w14:textId="77777777" w:rsidR="002302E2" w:rsidRDefault="002302E2" w:rsidP="002302E2">
      <w:pPr>
        <w:spacing w:after="0"/>
        <w:rPr>
          <w:rFonts w:ascii="Times New Roman" w:hAnsi="Times New Roman"/>
          <w:b/>
          <w:lang w:eastAsia="en-AU"/>
        </w:rPr>
      </w:pPr>
    </w:p>
    <w:p w14:paraId="64557BC7" w14:textId="77777777" w:rsidR="002302E2" w:rsidRDefault="002302E2" w:rsidP="002302E2">
      <w:pPr>
        <w:spacing w:after="0"/>
        <w:rPr>
          <w:rFonts w:ascii="Times New Roman" w:hAnsi="Times New Roman"/>
          <w:b/>
          <w:lang w:eastAsia="en-AU"/>
        </w:rPr>
      </w:pPr>
    </w:p>
    <w:p w14:paraId="3E7A63D3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Shoulder Arthroscopy:</w:t>
      </w:r>
    </w:p>
    <w:p w14:paraId="78546A05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9742F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scopy/</w:t>
      </w:r>
    </w:p>
    <w:p w14:paraId="595DEA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endoscopy/</w:t>
      </w:r>
    </w:p>
    <w:p w14:paraId="0307DA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(arthroscop$ or endoscop$).mp.</w:t>
      </w:r>
    </w:p>
    <w:p w14:paraId="5F48068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Shoulder Joint/ or Shoulder/</w:t>
      </w:r>
    </w:p>
    <w:p w14:paraId="692EF0B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shoulder$ or glenohumeral).mp.</w:t>
      </w:r>
    </w:p>
    <w:p w14:paraId="48D46EA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1 or 2 or 3</w:t>
      </w:r>
    </w:p>
    <w:p w14:paraId="18A5A09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4 or 5</w:t>
      </w:r>
    </w:p>
    <w:p w14:paraId="250D680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and 7</w:t>
      </w:r>
    </w:p>
    <w:p w14:paraId="0E5C21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s as Topic/</w:t>
      </w:r>
    </w:p>
    <w:p w14:paraId="7F846A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/</w:t>
      </w:r>
    </w:p>
    <w:p w14:paraId="15E9032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 Allocation/</w:t>
      </w:r>
    </w:p>
    <w:p w14:paraId="272AD6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Double Blind Method/</w:t>
      </w:r>
    </w:p>
    <w:p w14:paraId="317F0B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Single Blind Method/</w:t>
      </w:r>
    </w:p>
    <w:p w14:paraId="71ECF5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/</w:t>
      </w:r>
    </w:p>
    <w:p w14:paraId="2A8C5DF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.pt.</w:t>
      </w:r>
    </w:p>
    <w:p w14:paraId="65FD033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.pt.</w:t>
      </w:r>
    </w:p>
    <w:p w14:paraId="36719AA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i.pt.</w:t>
      </w:r>
    </w:p>
    <w:p w14:paraId="3F4665D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v.pt.</w:t>
      </w:r>
    </w:p>
    <w:p w14:paraId="0ABE92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ontrolled clinical trial.pt.</w:t>
      </w:r>
    </w:p>
    <w:p w14:paraId="4C0409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randomized controlled trial.pt.</w:t>
      </w:r>
    </w:p>
    <w:p w14:paraId="51ECA22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multicenter study.pt.</w:t>
      </w:r>
    </w:p>
    <w:p w14:paraId="7E149BC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linical trial.pt.</w:t>
      </w:r>
    </w:p>
    <w:p w14:paraId="77A9590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exp Clinical Trials as topic/</w:t>
      </w:r>
    </w:p>
    <w:p w14:paraId="36C8D6F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or/9-23</w:t>
      </w:r>
    </w:p>
    <w:p w14:paraId="51EC1D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clinical adj trial$).tw.</w:t>
      </w:r>
    </w:p>
    <w:p w14:paraId="6A3A21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(singl$ or doubl$ or treb$ or tripl$) adj (blind$3 or mask$3)).tw.</w:t>
      </w:r>
    </w:p>
    <w:p w14:paraId="53188EB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S/</w:t>
      </w:r>
    </w:p>
    <w:p w14:paraId="7027357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$.tw.</w:t>
      </w:r>
    </w:p>
    <w:p w14:paraId="2B3A877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randomly allocated.tw.</w:t>
      </w:r>
    </w:p>
    <w:p w14:paraId="7F6BE8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(allocated adj2 random$).tw.</w:t>
      </w:r>
    </w:p>
    <w:p w14:paraId="69CFC5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5-30</w:t>
      </w:r>
    </w:p>
    <w:p w14:paraId="62D90AE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4 or 31</w:t>
      </w:r>
    </w:p>
    <w:p w14:paraId="3B852C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case report.tw.</w:t>
      </w:r>
    </w:p>
    <w:p w14:paraId="7EFE3F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letter/</w:t>
      </w:r>
    </w:p>
    <w:p w14:paraId="7AD425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historical article/</w:t>
      </w:r>
    </w:p>
    <w:p w14:paraId="37B6E32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or/33-35</w:t>
      </w:r>
    </w:p>
    <w:p w14:paraId="7E3404C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32 not 36</w:t>
      </w:r>
    </w:p>
    <w:p w14:paraId="2CA87BC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8 and 37</w:t>
      </w:r>
    </w:p>
    <w:p w14:paraId="56A10C02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B568197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40B66807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Open Reduction of Fracture of Shaft of Tibia with Internal Fixation:</w:t>
      </w:r>
    </w:p>
    <w:p w14:paraId="30C1BD38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384DD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Tibial fractures/ or Tibia/</w:t>
      </w:r>
    </w:p>
    <w:p w14:paraId="6B38B8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tibia or tibial or shin).tw.</w:t>
      </w:r>
    </w:p>
    <w:p w14:paraId="79FE3BA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shaft.tw.</w:t>
      </w:r>
    </w:p>
    <w:p w14:paraId="2943AD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2 and 3</w:t>
      </w:r>
    </w:p>
    <w:p w14:paraId="2473DD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1 or 4</w:t>
      </w:r>
    </w:p>
    <w:p w14:paraId="0BF302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fracture fixation/</w:t>
      </w:r>
    </w:p>
    <w:p w14:paraId="04A282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orthopedics/ or manipulation, orthopedic/ or fractures, bone/</w:t>
      </w:r>
    </w:p>
    <w:p w14:paraId="6975DAF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exp Orthopedic Fixation Devices/</w:t>
      </w:r>
    </w:p>
    <w:p w14:paraId="695E2DD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(fixat$ or fracture$ or manipulat$ or realign$ or reposition$ or surg$ or ORIF or reduction).tw.</w:t>
      </w:r>
    </w:p>
    <w:p w14:paraId="5D11717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6 or 7 or 8 or 9</w:t>
      </w:r>
    </w:p>
    <w:p w14:paraId="013AAC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5 and 10</w:t>
      </w:r>
    </w:p>
    <w:p w14:paraId="42F22B5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s as Topic/</w:t>
      </w:r>
    </w:p>
    <w:p w14:paraId="5F76A3F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ized controlled trial/</w:t>
      </w:r>
    </w:p>
    <w:p w14:paraId="657D38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Random Allocation/</w:t>
      </w:r>
    </w:p>
    <w:p w14:paraId="0FFA381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Double Blind Method/</w:t>
      </w:r>
    </w:p>
    <w:p w14:paraId="0D47B09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Single Blind Method/</w:t>
      </w:r>
    </w:p>
    <w:p w14:paraId="124E54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/</w:t>
      </w:r>
    </w:p>
    <w:p w14:paraId="6210067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.pt.</w:t>
      </w:r>
    </w:p>
    <w:p w14:paraId="1BD5B6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.pt.</w:t>
      </w:r>
    </w:p>
    <w:p w14:paraId="70D5F54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ii.pt.</w:t>
      </w:r>
    </w:p>
    <w:p w14:paraId="5B2EDA2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v.pt.</w:t>
      </w:r>
    </w:p>
    <w:p w14:paraId="2F745A6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ontrolled clinical trial.pt.</w:t>
      </w:r>
    </w:p>
    <w:p w14:paraId="1DBCA61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randomized controlled trial.pt.</w:t>
      </w:r>
    </w:p>
    <w:p w14:paraId="693B97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multicenter study.pt.</w:t>
      </w:r>
    </w:p>
    <w:p w14:paraId="2E3740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clinical trial.pt.</w:t>
      </w:r>
    </w:p>
    <w:p w14:paraId="189F7D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exp Clinical Trials as topic/</w:t>
      </w:r>
    </w:p>
    <w:p w14:paraId="3998730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or/12-26</w:t>
      </w:r>
    </w:p>
    <w:p w14:paraId="2881E07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clinical adj trial$).tw.</w:t>
      </w:r>
    </w:p>
    <w:p w14:paraId="198DC2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(singl$ or doubl$ or treb$ or tripl$) adj (blind$3 or mask$3)).tw.</w:t>
      </w:r>
    </w:p>
    <w:p w14:paraId="6E5B224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S/</w:t>
      </w:r>
    </w:p>
    <w:p w14:paraId="393DD8C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placebo$.tw.</w:t>
      </w:r>
    </w:p>
    <w:p w14:paraId="14B30B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randomly allocated.tw.</w:t>
      </w:r>
    </w:p>
    <w:p w14:paraId="33CD6E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(allocated adj2 random$).tw.</w:t>
      </w:r>
    </w:p>
    <w:p w14:paraId="6B1B53E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or/28-33</w:t>
      </w:r>
    </w:p>
    <w:p w14:paraId="126FF2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27 or 34</w:t>
      </w:r>
    </w:p>
    <w:p w14:paraId="6BB35F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case report.tw.</w:t>
      </w:r>
    </w:p>
    <w:p w14:paraId="5B736F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letter/</w:t>
      </w:r>
    </w:p>
    <w:p w14:paraId="768C0CA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historical article/</w:t>
      </w:r>
    </w:p>
    <w:p w14:paraId="75CF447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or/36-38</w:t>
      </w:r>
    </w:p>
    <w:p w14:paraId="2B82F1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35 not 39</w:t>
      </w:r>
    </w:p>
    <w:p w14:paraId="59750591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11 and 40</w:t>
      </w:r>
    </w:p>
    <w:p w14:paraId="79636822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59EE618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6BEE2FC3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Osteotomy:</w:t>
      </w:r>
    </w:p>
    <w:p w14:paraId="2BAB2E39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11907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Osteotomy/</w:t>
      </w:r>
    </w:p>
    <w:p w14:paraId="18369F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realign$ or osteotom$).tw.</w:t>
      </w:r>
    </w:p>
    <w:p w14:paraId="02A1090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76E34C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Randomized Controlled Trials as Topic/</w:t>
      </w:r>
    </w:p>
    <w:p w14:paraId="08E841C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randomized controlled trial/</w:t>
      </w:r>
    </w:p>
    <w:p w14:paraId="513101C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 Allocation/</w:t>
      </w:r>
    </w:p>
    <w:p w14:paraId="601D305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Double Blind Method/</w:t>
      </w:r>
    </w:p>
    <w:p w14:paraId="5AD545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Single Blind Method/</w:t>
      </w:r>
    </w:p>
    <w:p w14:paraId="42CB2CE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clinical trial/</w:t>
      </w:r>
    </w:p>
    <w:p w14:paraId="07859E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clinical trial, phase i.pt.</w:t>
      </w:r>
    </w:p>
    <w:p w14:paraId="2C249AF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, phase ii.pt.</w:t>
      </w:r>
    </w:p>
    <w:p w14:paraId="1359492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ii.pt.</w:t>
      </w:r>
    </w:p>
    <w:p w14:paraId="63580D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v.pt.</w:t>
      </w:r>
    </w:p>
    <w:p w14:paraId="441340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ontrolled clinical trial.pt.</w:t>
      </w:r>
    </w:p>
    <w:p w14:paraId="31A44D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ized controlled trial.pt.</w:t>
      </w:r>
    </w:p>
    <w:p w14:paraId="07453E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multicenter study.pt.</w:t>
      </w:r>
    </w:p>
    <w:p w14:paraId="068B79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.pt.</w:t>
      </w:r>
    </w:p>
    <w:p w14:paraId="2FAE58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exp Clinical Trials as topic/</w:t>
      </w:r>
    </w:p>
    <w:p w14:paraId="4E8272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or/4-18</w:t>
      </w:r>
    </w:p>
    <w:p w14:paraId="7D691DF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(clinical adj trial$).tw.</w:t>
      </w:r>
    </w:p>
    <w:p w14:paraId="44AE72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((singl$ or doubl$ or treb$ or tripl$) adj (blind$3 or mask$3)).tw.</w:t>
      </w:r>
    </w:p>
    <w:p w14:paraId="735B46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PLACEBOS/</w:t>
      </w:r>
    </w:p>
    <w:p w14:paraId="0FB42E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placebo$.tw.</w:t>
      </w:r>
    </w:p>
    <w:p w14:paraId="0E6006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randomly allocated.tw.</w:t>
      </w:r>
    </w:p>
    <w:p w14:paraId="14F86C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allocated adj2 random$).tw.</w:t>
      </w:r>
    </w:p>
    <w:p w14:paraId="196B2A3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20-25</w:t>
      </w:r>
    </w:p>
    <w:p w14:paraId="3F4014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19 or 26</w:t>
      </w:r>
    </w:p>
    <w:p w14:paraId="186F3C0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case report.tw.</w:t>
      </w:r>
    </w:p>
    <w:p w14:paraId="7E5EF5B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letter/</w:t>
      </w:r>
    </w:p>
    <w:p w14:paraId="1C0657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historical article/</w:t>
      </w:r>
    </w:p>
    <w:p w14:paraId="3A44D19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8-30</w:t>
      </w:r>
    </w:p>
    <w:p w14:paraId="7D29CD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7 not 31</w:t>
      </w:r>
    </w:p>
    <w:p w14:paraId="47C41953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3 and 32</w:t>
      </w:r>
    </w:p>
    <w:p w14:paraId="490C56E6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96E95E9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2279FC1D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Open Reduction of Joint Dislocation (Shoulder, Acromioclavicular &amp; Patella):</w:t>
      </w:r>
    </w:p>
    <w:p w14:paraId="3CC9B0BD" w14:textId="77777777" w:rsidR="002302E2" w:rsidRPr="00680752" w:rsidRDefault="002302E2" w:rsidP="002302E2">
      <w:pPr>
        <w:spacing w:after="0"/>
        <w:rPr>
          <w:rFonts w:ascii="Times New Roman" w:hAnsi="Times New Roman"/>
          <w:lang w:eastAsia="en-AU"/>
        </w:rPr>
      </w:pPr>
    </w:p>
    <w:p w14:paraId="208E1216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lang w:eastAsia="en-AU"/>
        </w:rPr>
        <w:t>Shoulder:</w:t>
      </w:r>
    </w:p>
    <w:p w14:paraId="05589E2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shoulder joint/ or shoulder/</w:t>
      </w:r>
    </w:p>
    <w:p w14:paraId="33B7EE9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shoulder$ or glenohumeral).tw.</w:t>
      </w:r>
    </w:p>
    <w:p w14:paraId="32483D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87C22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dislocations/ or shoulder dislocation/</w:t>
      </w:r>
    </w:p>
    <w:p w14:paraId="6D5403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dislocat$.tw.</w:t>
      </w:r>
    </w:p>
    <w:p w14:paraId="4B177B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or 5</w:t>
      </w:r>
    </w:p>
    <w:p w14:paraId="5EE11F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and 6</w:t>
      </w:r>
    </w:p>
    <w:p w14:paraId="7D8BAAC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s as Topic/</w:t>
      </w:r>
    </w:p>
    <w:p w14:paraId="72230C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/</w:t>
      </w:r>
    </w:p>
    <w:p w14:paraId="45B1C7F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 Allocation/</w:t>
      </w:r>
    </w:p>
    <w:p w14:paraId="505119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ouble Blind Method/</w:t>
      </w:r>
    </w:p>
    <w:p w14:paraId="524994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Single Blind Method/</w:t>
      </w:r>
    </w:p>
    <w:p w14:paraId="6BDFA39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/</w:t>
      </w:r>
    </w:p>
    <w:p w14:paraId="7D93CD7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.pt.</w:t>
      </w:r>
    </w:p>
    <w:p w14:paraId="2A3F3B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.pt.</w:t>
      </w:r>
    </w:p>
    <w:p w14:paraId="56DAB0E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i.pt.</w:t>
      </w:r>
    </w:p>
    <w:p w14:paraId="1EC0B2F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v.pt.</w:t>
      </w:r>
    </w:p>
    <w:p w14:paraId="619E27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ontrolled clinical trial.pt.</w:t>
      </w:r>
    </w:p>
    <w:p w14:paraId="0B53240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randomized controlled trial.pt.</w:t>
      </w:r>
    </w:p>
    <w:p w14:paraId="0F99D9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multicenter study.pt.</w:t>
      </w:r>
    </w:p>
    <w:p w14:paraId="1C2B0CB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.pt.</w:t>
      </w:r>
    </w:p>
    <w:p w14:paraId="3A92D6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exp Clinical Trials as topic/</w:t>
      </w:r>
    </w:p>
    <w:p w14:paraId="2E36957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or/8-22</w:t>
      </w:r>
    </w:p>
    <w:p w14:paraId="7F119ED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clinical adj trial$).tw.</w:t>
      </w:r>
    </w:p>
    <w:p w14:paraId="6208AF4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(singl$ or doubl$ or treb$ or tripl$) adj (blind$3 or mask$3)).tw.</w:t>
      </w:r>
    </w:p>
    <w:p w14:paraId="0238D7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S/</w:t>
      </w:r>
    </w:p>
    <w:p w14:paraId="59ABCB5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$.tw.</w:t>
      </w:r>
    </w:p>
    <w:p w14:paraId="2EA431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randomly allocated.tw.</w:t>
      </w:r>
    </w:p>
    <w:p w14:paraId="6C0FDAD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allocated adj2 random$).tw.</w:t>
      </w:r>
    </w:p>
    <w:p w14:paraId="374BCB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24-29</w:t>
      </w:r>
    </w:p>
    <w:p w14:paraId="71C4A30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23 or 30</w:t>
      </w:r>
    </w:p>
    <w:p w14:paraId="1FAFC0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case report.tw.</w:t>
      </w:r>
    </w:p>
    <w:p w14:paraId="346791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letter/</w:t>
      </w:r>
    </w:p>
    <w:p w14:paraId="044BB93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historical article/</w:t>
      </w:r>
    </w:p>
    <w:p w14:paraId="680C5A8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32-34</w:t>
      </w:r>
    </w:p>
    <w:p w14:paraId="3CF8C83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31 not 35</w:t>
      </w:r>
    </w:p>
    <w:p w14:paraId="2F25355A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7 and 36</w:t>
      </w:r>
    </w:p>
    <w:p w14:paraId="417C9BF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477CCCF" w14:textId="77777777" w:rsidR="002302E2" w:rsidRPr="00AA5779" w:rsidRDefault="002302E2" w:rsidP="002302E2">
      <w:pPr>
        <w:spacing w:after="0"/>
        <w:rPr>
          <w:rFonts w:ascii="Times New Roman" w:hAnsi="Times New Roman"/>
          <w:color w:val="0A0A07"/>
        </w:rPr>
      </w:pPr>
      <w:r w:rsidRPr="00AA5779">
        <w:rPr>
          <w:rFonts w:ascii="Times New Roman" w:hAnsi="Times New Roman"/>
          <w:color w:val="0A0A07"/>
        </w:rPr>
        <w:t>Acromioclavicular:</w:t>
      </w:r>
    </w:p>
    <w:p w14:paraId="62F913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clavicle/</w:t>
      </w:r>
    </w:p>
    <w:p w14:paraId="0880B53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clavicle$ or collar bone$ or sternoclavicular or acromioclavicular or sterno-clavicular or acromio-clavicular).tw.</w:t>
      </w:r>
    </w:p>
    <w:p w14:paraId="4CB5C7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74AC46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Dislocations/</w:t>
      </w:r>
    </w:p>
    <w:p w14:paraId="10126D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dislocat$.tw.</w:t>
      </w:r>
    </w:p>
    <w:p w14:paraId="2E08BD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or 5</w:t>
      </w:r>
    </w:p>
    <w:p w14:paraId="204B9FA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and 6</w:t>
      </w:r>
    </w:p>
    <w:p w14:paraId="1038CA9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s as Topic/</w:t>
      </w:r>
    </w:p>
    <w:p w14:paraId="6DC200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/</w:t>
      </w:r>
    </w:p>
    <w:p w14:paraId="4695D2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 Allocation/</w:t>
      </w:r>
    </w:p>
    <w:p w14:paraId="7CC787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ouble Blind Method/</w:t>
      </w:r>
    </w:p>
    <w:p w14:paraId="0D9520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Single Blind Method/</w:t>
      </w:r>
    </w:p>
    <w:p w14:paraId="2D05A3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/</w:t>
      </w:r>
    </w:p>
    <w:p w14:paraId="4C6080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.pt.</w:t>
      </w:r>
    </w:p>
    <w:p w14:paraId="2D2EFA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.pt.</w:t>
      </w:r>
    </w:p>
    <w:p w14:paraId="7E3CBEF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i.pt.</w:t>
      </w:r>
    </w:p>
    <w:p w14:paraId="7B76BA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v.pt.</w:t>
      </w:r>
    </w:p>
    <w:p w14:paraId="14D2712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ontrolled clinical trial.pt.</w:t>
      </w:r>
    </w:p>
    <w:p w14:paraId="684C90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randomized controlled trial.pt.</w:t>
      </w:r>
    </w:p>
    <w:p w14:paraId="5C5C174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multicenter study.pt.</w:t>
      </w:r>
    </w:p>
    <w:p w14:paraId="53F62D4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.pt.</w:t>
      </w:r>
    </w:p>
    <w:p w14:paraId="2634BE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exp Clinical Trials as topic/</w:t>
      </w:r>
    </w:p>
    <w:p w14:paraId="5078A6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or/8-22</w:t>
      </w:r>
    </w:p>
    <w:p w14:paraId="3F990BE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clinical adj trial$).tw.</w:t>
      </w:r>
    </w:p>
    <w:p w14:paraId="6D69FF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(singl$ or doubl$ or treb$ or tripl$) adj (blind$3 or mask$3)).tw.</w:t>
      </w:r>
    </w:p>
    <w:p w14:paraId="168BCF4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S/</w:t>
      </w:r>
    </w:p>
    <w:p w14:paraId="0C9AFE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$.tw.</w:t>
      </w:r>
    </w:p>
    <w:p w14:paraId="31263B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randomly allocated.tw.</w:t>
      </w:r>
    </w:p>
    <w:p w14:paraId="22D109D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allocated adj2 random$).tw.</w:t>
      </w:r>
    </w:p>
    <w:p w14:paraId="4873DCF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24-29</w:t>
      </w:r>
    </w:p>
    <w:p w14:paraId="1FF1CC3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23 or 30</w:t>
      </w:r>
    </w:p>
    <w:p w14:paraId="1A34794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case report.tw.</w:t>
      </w:r>
    </w:p>
    <w:p w14:paraId="6A1D79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letter/</w:t>
      </w:r>
    </w:p>
    <w:p w14:paraId="07BAB7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historical article/</w:t>
      </w:r>
    </w:p>
    <w:p w14:paraId="211ABA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32-34</w:t>
      </w:r>
    </w:p>
    <w:p w14:paraId="1977FA3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31 not 35</w:t>
      </w:r>
    </w:p>
    <w:p w14:paraId="2AC66CB1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7 and 36</w:t>
      </w:r>
    </w:p>
    <w:p w14:paraId="194486F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4F96759" w14:textId="77777777" w:rsidR="002302E2" w:rsidRPr="00AA5779" w:rsidRDefault="002302E2" w:rsidP="002302E2">
      <w:pPr>
        <w:spacing w:after="0"/>
        <w:rPr>
          <w:rFonts w:ascii="Times New Roman" w:hAnsi="Times New Roman"/>
        </w:rPr>
      </w:pPr>
      <w:r w:rsidRPr="00AA5779">
        <w:rPr>
          <w:rFonts w:ascii="Times New Roman" w:hAnsi="Times New Roman"/>
        </w:rPr>
        <w:t>Patella:</w:t>
      </w:r>
    </w:p>
    <w:p w14:paraId="1EFEAA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patella/</w:t>
      </w:r>
    </w:p>
    <w:p w14:paraId="2ACFBF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patella or knee cap or kneepan).tw.</w:t>
      </w:r>
    </w:p>
    <w:p w14:paraId="7EE1EE6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3C83CF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dislocations/ or patellar dislocation/</w:t>
      </w:r>
    </w:p>
    <w:p w14:paraId="27BFBC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dislocat$.tw.</w:t>
      </w:r>
    </w:p>
    <w:p w14:paraId="01B07DB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or 5</w:t>
      </w:r>
    </w:p>
    <w:p w14:paraId="6AD43DF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and 6</w:t>
      </w:r>
    </w:p>
    <w:p w14:paraId="6B5AB83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s as Topic/</w:t>
      </w:r>
    </w:p>
    <w:p w14:paraId="125A65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/</w:t>
      </w:r>
    </w:p>
    <w:p w14:paraId="30E792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 Allocation/</w:t>
      </w:r>
    </w:p>
    <w:p w14:paraId="3EEC83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ouble Blind Method/</w:t>
      </w:r>
    </w:p>
    <w:p w14:paraId="127A022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Single Blind Method/</w:t>
      </w:r>
    </w:p>
    <w:p w14:paraId="6DB05B3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/</w:t>
      </w:r>
    </w:p>
    <w:p w14:paraId="21A751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.pt.</w:t>
      </w:r>
    </w:p>
    <w:p w14:paraId="2AE5C8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.pt.</w:t>
      </w:r>
    </w:p>
    <w:p w14:paraId="4C4E153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i.pt.</w:t>
      </w:r>
    </w:p>
    <w:p w14:paraId="6A9195B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v.pt.</w:t>
      </w:r>
    </w:p>
    <w:p w14:paraId="6E2924B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ontrolled clinical trial.pt.</w:t>
      </w:r>
    </w:p>
    <w:p w14:paraId="3B7219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randomized controlled trial.pt.</w:t>
      </w:r>
    </w:p>
    <w:p w14:paraId="23467D8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multicenter study.pt.</w:t>
      </w:r>
    </w:p>
    <w:p w14:paraId="624AAB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.pt.</w:t>
      </w:r>
    </w:p>
    <w:p w14:paraId="65AE29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exp Clinical Trials as topic/</w:t>
      </w:r>
    </w:p>
    <w:p w14:paraId="657ACC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or/8-22</w:t>
      </w:r>
    </w:p>
    <w:p w14:paraId="32FC4D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clinical adj trial$).tw.</w:t>
      </w:r>
    </w:p>
    <w:p w14:paraId="142EB76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(singl$ or doubl$ or treb$ or tripl$) adj (blind$3 or mask$3)).tw.</w:t>
      </w:r>
    </w:p>
    <w:p w14:paraId="5F3EACE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S/</w:t>
      </w:r>
    </w:p>
    <w:p w14:paraId="027B120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$.tw.</w:t>
      </w:r>
    </w:p>
    <w:p w14:paraId="466E50C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randomly allocated.tw.</w:t>
      </w:r>
    </w:p>
    <w:p w14:paraId="111EE1A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allocated adj2 random$).tw.</w:t>
      </w:r>
    </w:p>
    <w:p w14:paraId="68C2B27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24-29</w:t>
      </w:r>
    </w:p>
    <w:p w14:paraId="10450B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23 or 30</w:t>
      </w:r>
    </w:p>
    <w:p w14:paraId="43DA9EE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case report.tw.</w:t>
      </w:r>
    </w:p>
    <w:p w14:paraId="3510131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letter/</w:t>
      </w:r>
    </w:p>
    <w:p w14:paraId="44B817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historical article/</w:t>
      </w:r>
    </w:p>
    <w:p w14:paraId="656260D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32-34</w:t>
      </w:r>
    </w:p>
    <w:p w14:paraId="0A2A656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31 not 35</w:t>
      </w:r>
    </w:p>
    <w:p w14:paraId="17813B4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7 and 36</w:t>
      </w:r>
    </w:p>
    <w:p w14:paraId="53CC976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AD8CDCA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1A5B9EE5" w14:textId="77777777" w:rsidR="002302E2" w:rsidRPr="00AA5779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Knee, Repair of Cruciate Ligament:</w:t>
      </w:r>
    </w:p>
    <w:p w14:paraId="47EB68DE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2D22F6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nterior cruciate ligament/ or posterior cruciate ligament/</w:t>
      </w:r>
    </w:p>
    <w:p w14:paraId="31669EC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cruciate or ACL or PCL).tw.</w:t>
      </w:r>
    </w:p>
    <w:p w14:paraId="48E564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233D007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reconstruct$ or repair$ or surg$ or operat$).tw.</w:t>
      </w:r>
    </w:p>
    <w:p w14:paraId="764703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and 4</w:t>
      </w:r>
    </w:p>
    <w:p w14:paraId="1D605F3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ized Controlled Trials as Topic/</w:t>
      </w:r>
    </w:p>
    <w:p w14:paraId="15327C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ized controlled trial/</w:t>
      </w:r>
    </w:p>
    <w:p w14:paraId="4CD976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 Allocation/</w:t>
      </w:r>
    </w:p>
    <w:p w14:paraId="4DAB30A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Double Blind Method/</w:t>
      </w:r>
    </w:p>
    <w:p w14:paraId="3B76540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Single Blind Method/</w:t>
      </w:r>
    </w:p>
    <w:p w14:paraId="458276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/</w:t>
      </w:r>
    </w:p>
    <w:p w14:paraId="39152D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.pt.</w:t>
      </w:r>
    </w:p>
    <w:p w14:paraId="7C8B17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i.pt.</w:t>
      </w:r>
    </w:p>
    <w:p w14:paraId="7F17E1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ii.pt.</w:t>
      </w:r>
    </w:p>
    <w:p w14:paraId="52263E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v.pt.</w:t>
      </w:r>
    </w:p>
    <w:p w14:paraId="20298C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ontrolled clinical trial.pt.</w:t>
      </w:r>
    </w:p>
    <w:p w14:paraId="74ED59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randomized controlled trial.pt.</w:t>
      </w:r>
    </w:p>
    <w:p w14:paraId="508050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multicenter study.pt.</w:t>
      </w:r>
    </w:p>
    <w:p w14:paraId="65AF5D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.pt.</w:t>
      </w:r>
    </w:p>
    <w:p w14:paraId="13A34A8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exp Clinical Trials as topic/</w:t>
      </w:r>
    </w:p>
    <w:p w14:paraId="7A6DD72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or/6-20</w:t>
      </w:r>
    </w:p>
    <w:p w14:paraId="62E3FE6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(clinical adj trial$).tw.</w:t>
      </w:r>
    </w:p>
    <w:p w14:paraId="5FA2E2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((singl$ or doubl$ or treb$ or tripl$) adj (blind$3 or mask$3)).tw.</w:t>
      </w:r>
    </w:p>
    <w:p w14:paraId="06D153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PLACEBOS/</w:t>
      </w:r>
    </w:p>
    <w:p w14:paraId="276F16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placebo$.tw.</w:t>
      </w:r>
    </w:p>
    <w:p w14:paraId="6BAD83E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randomly allocated.tw.</w:t>
      </w:r>
    </w:p>
    <w:p w14:paraId="7AAA21E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allocated adj2 random$).tw.</w:t>
      </w:r>
    </w:p>
    <w:p w14:paraId="6BE4D91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or/22-27</w:t>
      </w:r>
    </w:p>
    <w:p w14:paraId="456A212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21 or 28</w:t>
      </w:r>
    </w:p>
    <w:p w14:paraId="138693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case report.tw.</w:t>
      </w:r>
    </w:p>
    <w:p w14:paraId="2CC761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letter/</w:t>
      </w:r>
    </w:p>
    <w:p w14:paraId="77F4901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historical article/</w:t>
      </w:r>
    </w:p>
    <w:p w14:paraId="7C49AB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30-32</w:t>
      </w:r>
    </w:p>
    <w:p w14:paraId="313A081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9 not 33</w:t>
      </w:r>
    </w:p>
    <w:p w14:paraId="1A5438BD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5 and 34</w:t>
      </w:r>
    </w:p>
    <w:p w14:paraId="2C1165DB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27D4911" w14:textId="77777777" w:rsidR="002302E2" w:rsidRPr="00AA5779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0B68E819" w14:textId="77777777" w:rsidR="002302E2" w:rsidRPr="00AA5779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Tibia, Plateau of, Medial or Lateral fracture, Open Reduction with Internal Fixation:</w:t>
      </w:r>
    </w:p>
    <w:p w14:paraId="529CAF2B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FF8E54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Tibial fractures/ or Tibia/</w:t>
      </w:r>
    </w:p>
    <w:p w14:paraId="6A80BA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tibia or tibial or shin).tw.</w:t>
      </w:r>
    </w:p>
    <w:p w14:paraId="6789F9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plateau.tw.</w:t>
      </w:r>
    </w:p>
    <w:p w14:paraId="3338465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2 and 3</w:t>
      </w:r>
    </w:p>
    <w:p w14:paraId="10EFF5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1 or 4</w:t>
      </w:r>
    </w:p>
    <w:p w14:paraId="60AE58B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fracture fixation/</w:t>
      </w:r>
    </w:p>
    <w:p w14:paraId="1B8EEFD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orthopedics/ or manipulation, orthopedic/ or fractures, bone/</w:t>
      </w:r>
    </w:p>
    <w:p w14:paraId="55934F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exp orthopedic fixation devices/</w:t>
      </w:r>
    </w:p>
    <w:p w14:paraId="0F4DEC3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(fixat$ or fracture$ or manipulat$ or realign$ or reposition$ or surg$ or ORIF or reduction).tw.</w:t>
      </w:r>
    </w:p>
    <w:p w14:paraId="3B6CB3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6 or 7 or 8 or 9</w:t>
      </w:r>
    </w:p>
    <w:p w14:paraId="54312EC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5 and 10</w:t>
      </w:r>
    </w:p>
    <w:p w14:paraId="7DDD04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s as Topic/</w:t>
      </w:r>
    </w:p>
    <w:p w14:paraId="22F9EC2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ized controlled trial/</w:t>
      </w:r>
    </w:p>
    <w:p w14:paraId="68E5CF1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Random Allocation/</w:t>
      </w:r>
    </w:p>
    <w:p w14:paraId="53476CC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Double Blind Method/</w:t>
      </w:r>
    </w:p>
    <w:p w14:paraId="762578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Single Blind Method/</w:t>
      </w:r>
    </w:p>
    <w:p w14:paraId="1695F8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/</w:t>
      </w:r>
    </w:p>
    <w:p w14:paraId="12683A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.pt.</w:t>
      </w:r>
    </w:p>
    <w:p w14:paraId="439AFB9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.pt.</w:t>
      </w:r>
    </w:p>
    <w:p w14:paraId="2BB32E9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ii.pt.</w:t>
      </w:r>
    </w:p>
    <w:p w14:paraId="14103D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v.pt.</w:t>
      </w:r>
    </w:p>
    <w:p w14:paraId="4E23FD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ontrolled clinical trial.pt.</w:t>
      </w:r>
    </w:p>
    <w:p w14:paraId="55C763C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randomized controlled trial.pt.</w:t>
      </w:r>
    </w:p>
    <w:p w14:paraId="5D4BE79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multicenter study.pt.</w:t>
      </w:r>
    </w:p>
    <w:p w14:paraId="44016A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clinical trial.pt.</w:t>
      </w:r>
    </w:p>
    <w:p w14:paraId="056BCCA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exp Clinical Trials as topic/</w:t>
      </w:r>
    </w:p>
    <w:p w14:paraId="139654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or/12-26</w:t>
      </w:r>
    </w:p>
    <w:p w14:paraId="09381AB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clinical adj trial$).tw.</w:t>
      </w:r>
    </w:p>
    <w:p w14:paraId="4865D3F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(singl$ or doubl$ or treb$ or tripl$) adj (blind$3 or mask$3)).tw.</w:t>
      </w:r>
    </w:p>
    <w:p w14:paraId="0581A3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S/</w:t>
      </w:r>
    </w:p>
    <w:p w14:paraId="597370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placebo$.tw.</w:t>
      </w:r>
    </w:p>
    <w:p w14:paraId="3CBF80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randomly allocated.tw.</w:t>
      </w:r>
    </w:p>
    <w:p w14:paraId="199F36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(allocated adj2 random$).tw.</w:t>
      </w:r>
    </w:p>
    <w:p w14:paraId="0C0641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or/28-33</w:t>
      </w:r>
    </w:p>
    <w:p w14:paraId="6707A13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27 or 34</w:t>
      </w:r>
    </w:p>
    <w:p w14:paraId="2AC1DAC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case report.tw.</w:t>
      </w:r>
    </w:p>
    <w:p w14:paraId="69F21B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letter/</w:t>
      </w:r>
    </w:p>
    <w:p w14:paraId="0811C0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historical article/</w:t>
      </w:r>
    </w:p>
    <w:p w14:paraId="2C0505B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or/36-38</w:t>
      </w:r>
    </w:p>
    <w:p w14:paraId="57B9E3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35 not 39</w:t>
      </w:r>
    </w:p>
    <w:p w14:paraId="1150D67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11 and 40</w:t>
      </w:r>
    </w:p>
    <w:p w14:paraId="653F50A4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9058822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7444510C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Repair of Achilles Tendon Rupture:</w:t>
      </w:r>
    </w:p>
    <w:p w14:paraId="7BE62B3F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81613A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chilles Tendon/</w:t>
      </w:r>
    </w:p>
    <w:p w14:paraId="11FE0D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achilles.tw.</w:t>
      </w:r>
    </w:p>
    <w:p w14:paraId="5A67E4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5EB7F7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Randomized Controlled Trials as Topic/</w:t>
      </w:r>
    </w:p>
    <w:p w14:paraId="52A564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randomized controlled trial/</w:t>
      </w:r>
    </w:p>
    <w:p w14:paraId="2E09212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 Allocation/</w:t>
      </w:r>
    </w:p>
    <w:p w14:paraId="2F4A94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Double Blind Method/</w:t>
      </w:r>
    </w:p>
    <w:p w14:paraId="5B3BC4C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Single Blind Method/</w:t>
      </w:r>
    </w:p>
    <w:p w14:paraId="1EF80E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clinical trial/</w:t>
      </w:r>
    </w:p>
    <w:p w14:paraId="2D42148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clinical trial, phase i.pt.</w:t>
      </w:r>
    </w:p>
    <w:p w14:paraId="5B1A360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, phase ii.pt.</w:t>
      </w:r>
    </w:p>
    <w:p w14:paraId="179803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ii.pt.</w:t>
      </w:r>
    </w:p>
    <w:p w14:paraId="3DDAD9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v.pt.</w:t>
      </w:r>
    </w:p>
    <w:p w14:paraId="0FC9D9B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ontrolled clinical trial.pt.</w:t>
      </w:r>
    </w:p>
    <w:p w14:paraId="4DB29A9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ized controlled trial.pt.</w:t>
      </w:r>
    </w:p>
    <w:p w14:paraId="57E2AEB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multicenter study.pt.</w:t>
      </w:r>
    </w:p>
    <w:p w14:paraId="2E564E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.pt.</w:t>
      </w:r>
    </w:p>
    <w:p w14:paraId="400E1CB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exp Clinical Trials as topic/</w:t>
      </w:r>
    </w:p>
    <w:p w14:paraId="786FF29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or/4-18</w:t>
      </w:r>
    </w:p>
    <w:p w14:paraId="79B981F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(clinical adj trial$).tw.</w:t>
      </w:r>
    </w:p>
    <w:p w14:paraId="5CBB99C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((singl$ or doubl$ or treb$ or tripl$) adj (blind$3 or mask$3)).tw.</w:t>
      </w:r>
    </w:p>
    <w:p w14:paraId="24063D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PLACEBOS/</w:t>
      </w:r>
    </w:p>
    <w:p w14:paraId="1E6F874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placebo$.tw.</w:t>
      </w:r>
    </w:p>
    <w:p w14:paraId="37A521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randomly allocated.tw.</w:t>
      </w:r>
    </w:p>
    <w:p w14:paraId="5504327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allocated adj2 random$).tw.</w:t>
      </w:r>
    </w:p>
    <w:p w14:paraId="1D1144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20-25</w:t>
      </w:r>
    </w:p>
    <w:p w14:paraId="3A7E5FC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19 or 26</w:t>
      </w:r>
    </w:p>
    <w:p w14:paraId="1D2C6D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case report.tw.</w:t>
      </w:r>
    </w:p>
    <w:p w14:paraId="4C66CB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letter/</w:t>
      </w:r>
    </w:p>
    <w:p w14:paraId="1EA22B8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historical article/</w:t>
      </w:r>
    </w:p>
    <w:p w14:paraId="4E6CEA8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8-30</w:t>
      </w:r>
    </w:p>
    <w:p w14:paraId="436D38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7 not 31</w:t>
      </w:r>
    </w:p>
    <w:p w14:paraId="501D2D9D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3 and 32</w:t>
      </w:r>
    </w:p>
    <w:p w14:paraId="0A6BB2D6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0B86434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1CE8FC07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Humerus, Distal, Treatment of Fracture by Open Reduction with Internal Fixation:</w:t>
      </w:r>
    </w:p>
    <w:p w14:paraId="311969EB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70119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Humeral Fractures/</w:t>
      </w:r>
    </w:p>
    <w:p w14:paraId="404AF82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humerus or humeral).tw.</w:t>
      </w:r>
    </w:p>
    <w:p w14:paraId="171FA0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exp Fracture Fixation/</w:t>
      </w:r>
    </w:p>
    <w:p w14:paraId="33610E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Orthopedic Fixation Devices/</w:t>
      </w:r>
    </w:p>
    <w:p w14:paraId="2D63494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fixat$ or fracture$ or manipulat$ or realign$ or reposition$ or surg$ or ORIF or reduction).tw.</w:t>
      </w:r>
    </w:p>
    <w:p w14:paraId="5500025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orthopedics/ or manipulation, orthopedic/ or fractures, bone/</w:t>
      </w:r>
    </w:p>
    <w:p w14:paraId="7C67792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or 4 or 5 or 6</w:t>
      </w:r>
    </w:p>
    <w:p w14:paraId="289EF4E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2 and 7</w:t>
      </w:r>
    </w:p>
    <w:p w14:paraId="75261CF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1 or 8</w:t>
      </w:r>
    </w:p>
    <w:p w14:paraId="5231B1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576330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134C19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69764FC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7ADEEE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55710F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6D68A6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62DAA6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792D9DE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660F3F0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71F275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7D9ADC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391661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2AA70CB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659ECE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185383D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56F5B50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2B2DE8C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1B47754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1F6B08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68440CA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15A728F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48DC00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3B1577E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41A4BA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67831B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2BBE46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3D9378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5D7F136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6F177C2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7301DC8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2976C9B1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4D245541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Olecranon, Treatment of Fracture by Open Reduction with Internal Fixation:</w:t>
      </w:r>
    </w:p>
    <w:p w14:paraId="05E7832C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D9FD9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Olecranon Process/ or Elbow Joint/</w:t>
      </w:r>
    </w:p>
    <w:p w14:paraId="1860EA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olecranon or elbow$).tw.</w:t>
      </w:r>
    </w:p>
    <w:p w14:paraId="590A02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701C9F2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151308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 or manipulation, orthopedic/ or fractures, bone/</w:t>
      </w:r>
    </w:p>
    <w:p w14:paraId="162761B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Orthopedic Fixation Devices/</w:t>
      </w:r>
    </w:p>
    <w:p w14:paraId="7FDD52C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fixat$ or fracture$ or manipulat$ or realign$ or reposition$ or surg$ or ORIF or reduction).tw.</w:t>
      </w:r>
    </w:p>
    <w:p w14:paraId="68BE2C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4 or 5 or 6 or 7</w:t>
      </w:r>
    </w:p>
    <w:p w14:paraId="62B88D9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3 and 8</w:t>
      </w:r>
    </w:p>
    <w:p w14:paraId="5D1C3D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1F71714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5E13C0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36BBBE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5B80EC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7BEEE15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164781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502E9D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2754603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6AFB28D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405BAA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179BB4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4B71D2A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68AB7D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160CBE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0201B12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15F5A2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0B5581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6A6504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405C734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35C040D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2B84593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0F5F560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5774AD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322848F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4E852E0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6644E3F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7BEA77D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6D0519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77BB901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719361E6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E1FA087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5E5E2B24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Arthroscopy of Ankle:</w:t>
      </w:r>
    </w:p>
    <w:p w14:paraId="5DA9E496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9B326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scopy/ or Endoscopy/</w:t>
      </w:r>
    </w:p>
    <w:p w14:paraId="48DA19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arthroscop$ or endoscop$).tw.</w:t>
      </w:r>
    </w:p>
    <w:p w14:paraId="72170B3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Ankle/ or Ankle Joint/</w:t>
      </w:r>
    </w:p>
    <w:p w14:paraId="7916E8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ankle$ or foot).tw.</w:t>
      </w:r>
    </w:p>
    <w:p w14:paraId="7EDE3E3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1 or 2</w:t>
      </w:r>
    </w:p>
    <w:p w14:paraId="2F06720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3 or 4</w:t>
      </w:r>
    </w:p>
    <w:p w14:paraId="2550E4C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5 and 6</w:t>
      </w:r>
    </w:p>
    <w:p w14:paraId="2B65CA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s as Topic/</w:t>
      </w:r>
    </w:p>
    <w:p w14:paraId="7B2908D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/</w:t>
      </w:r>
    </w:p>
    <w:p w14:paraId="70447A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 Allocation/</w:t>
      </w:r>
    </w:p>
    <w:p w14:paraId="0E1646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ouble Blind Method/</w:t>
      </w:r>
    </w:p>
    <w:p w14:paraId="07A80A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Single Blind Method/</w:t>
      </w:r>
    </w:p>
    <w:p w14:paraId="549A83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/</w:t>
      </w:r>
    </w:p>
    <w:p w14:paraId="46C26FC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.pt.</w:t>
      </w:r>
    </w:p>
    <w:p w14:paraId="2C464C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.pt.</w:t>
      </w:r>
    </w:p>
    <w:p w14:paraId="1FF4A1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i.pt.</w:t>
      </w:r>
    </w:p>
    <w:p w14:paraId="06D9471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v.pt.</w:t>
      </w:r>
    </w:p>
    <w:p w14:paraId="588A34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ontrolled clinical trial.pt.</w:t>
      </w:r>
    </w:p>
    <w:p w14:paraId="48FC7F2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randomized controlled trial.pt.</w:t>
      </w:r>
    </w:p>
    <w:p w14:paraId="19A6517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multicenter study.pt.</w:t>
      </w:r>
    </w:p>
    <w:p w14:paraId="1C8EE2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.pt.</w:t>
      </w:r>
    </w:p>
    <w:p w14:paraId="3093ED7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exp Clinical Trials as topic/</w:t>
      </w:r>
    </w:p>
    <w:p w14:paraId="3608D0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or/8-22</w:t>
      </w:r>
    </w:p>
    <w:p w14:paraId="0B36B7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clinical adj trial$).tw.</w:t>
      </w:r>
    </w:p>
    <w:p w14:paraId="4D25B0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(singl$ or doubl$ or treb$ or tripl$) adj (blind$3 or mask$3)).tw.</w:t>
      </w:r>
    </w:p>
    <w:p w14:paraId="39E3663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S/</w:t>
      </w:r>
    </w:p>
    <w:p w14:paraId="63D51F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$.tw.</w:t>
      </w:r>
    </w:p>
    <w:p w14:paraId="022A25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randomly allocated.tw.</w:t>
      </w:r>
    </w:p>
    <w:p w14:paraId="25F4F3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allocated adj2 random$).tw.</w:t>
      </w:r>
    </w:p>
    <w:p w14:paraId="413B07E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24-29</w:t>
      </w:r>
    </w:p>
    <w:p w14:paraId="10A9F08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23 or 30</w:t>
      </w:r>
    </w:p>
    <w:p w14:paraId="627CF7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case report.tw.</w:t>
      </w:r>
    </w:p>
    <w:p w14:paraId="6F2F095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letter/</w:t>
      </w:r>
    </w:p>
    <w:p w14:paraId="7A87334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historical article/</w:t>
      </w:r>
    </w:p>
    <w:p w14:paraId="2FC682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32-34</w:t>
      </w:r>
    </w:p>
    <w:p w14:paraId="6D8B6D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31 not 35</w:t>
      </w:r>
    </w:p>
    <w:p w14:paraId="18E597C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7 and 36</w:t>
      </w:r>
    </w:p>
    <w:p w14:paraId="3AFB6CCE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A89DC52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75D62C8C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Joint Arthrodesis:</w:t>
      </w:r>
    </w:p>
    <w:p w14:paraId="3477F33E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8BB59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desis/</w:t>
      </w:r>
    </w:p>
    <w:p w14:paraId="465540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ankylosis/</w:t>
      </w:r>
    </w:p>
    <w:p w14:paraId="4F8594B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(ankylos$ or syndesis or arthrodesis or bone transplant$ or bone regenerat$).tw.</w:t>
      </w:r>
    </w:p>
    <w:p w14:paraId="52A74AA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1 or 2 or 3</w:t>
      </w:r>
    </w:p>
    <w:p w14:paraId="76E8EE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Randomized Controlled Trials as Topic/</w:t>
      </w:r>
    </w:p>
    <w:p w14:paraId="610D81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ized controlled trial/</w:t>
      </w:r>
    </w:p>
    <w:p w14:paraId="5E279D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 Allocation/</w:t>
      </w:r>
    </w:p>
    <w:p w14:paraId="30CD639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Double Blind Method/</w:t>
      </w:r>
    </w:p>
    <w:p w14:paraId="52733B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Single Blind Method/</w:t>
      </w:r>
    </w:p>
    <w:p w14:paraId="29C06EE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clinical trial/</w:t>
      </w:r>
    </w:p>
    <w:p w14:paraId="566C91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, phase i.pt.</w:t>
      </w:r>
    </w:p>
    <w:p w14:paraId="1E06865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i.pt.</w:t>
      </w:r>
    </w:p>
    <w:p w14:paraId="7B5C2B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ii.pt.</w:t>
      </w:r>
    </w:p>
    <w:p w14:paraId="19EE04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v.pt.</w:t>
      </w:r>
    </w:p>
    <w:p w14:paraId="5B38E2B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ontrolled clinical trial.pt.</w:t>
      </w:r>
    </w:p>
    <w:p w14:paraId="305F2DD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randomized controlled trial.pt.</w:t>
      </w:r>
    </w:p>
    <w:p w14:paraId="4E6EB8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multicenter study.pt.</w:t>
      </w:r>
    </w:p>
    <w:p w14:paraId="08B151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.pt.</w:t>
      </w:r>
    </w:p>
    <w:p w14:paraId="158A896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exp Clinical Trials as topic/</w:t>
      </w:r>
    </w:p>
    <w:p w14:paraId="7EC594C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or/5-19</w:t>
      </w:r>
    </w:p>
    <w:p w14:paraId="7CEA3D4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(clinical adj trial$).tw.</w:t>
      </w:r>
    </w:p>
    <w:p w14:paraId="413DF80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((singl$ or doubl$ or treb$ or tripl$) adj (blind$3 or mask$3)).tw.</w:t>
      </w:r>
    </w:p>
    <w:p w14:paraId="01601A2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PLACEBOS/</w:t>
      </w:r>
    </w:p>
    <w:p w14:paraId="5ED811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placebo$.tw.</w:t>
      </w:r>
    </w:p>
    <w:p w14:paraId="2218B2D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randomly allocated.tw.</w:t>
      </w:r>
    </w:p>
    <w:p w14:paraId="289285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allocated adj2 random$).tw.</w:t>
      </w:r>
    </w:p>
    <w:p w14:paraId="1812A8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or/21-26</w:t>
      </w:r>
    </w:p>
    <w:p w14:paraId="1EE8A1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20 or 27</w:t>
      </w:r>
    </w:p>
    <w:p w14:paraId="5D9B185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case report.tw.</w:t>
      </w:r>
    </w:p>
    <w:p w14:paraId="22027D2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letter/</w:t>
      </w:r>
    </w:p>
    <w:p w14:paraId="548730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historical article/</w:t>
      </w:r>
    </w:p>
    <w:p w14:paraId="615EA20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9-31</w:t>
      </w:r>
    </w:p>
    <w:p w14:paraId="067BF79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8 not 32</w:t>
      </w:r>
    </w:p>
    <w:p w14:paraId="5CD5082F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4 and 33</w:t>
      </w:r>
    </w:p>
    <w:p w14:paraId="73A7C7BE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06A6A79B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4278A838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Abscess Drainage:</w:t>
      </w:r>
    </w:p>
    <w:p w14:paraId="29DA4E0D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6F11D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bscess/ or pus/</w:t>
      </w:r>
    </w:p>
    <w:p w14:paraId="5AF8C9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absces$ or pus or collection).tw.</w:t>
      </w:r>
    </w:p>
    <w:p w14:paraId="154F37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B1CD9D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drainage/</w:t>
      </w:r>
    </w:p>
    <w:p w14:paraId="3CDCE3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draina$ or incisio$ or irrigat$).tw.</w:t>
      </w:r>
    </w:p>
    <w:p w14:paraId="0117E30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4 or 5</w:t>
      </w:r>
    </w:p>
    <w:p w14:paraId="0C6E5D3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and 6</w:t>
      </w:r>
    </w:p>
    <w:p w14:paraId="00F9D0C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ized Controlled Trials as Topic/</w:t>
      </w:r>
    </w:p>
    <w:p w14:paraId="0ACA6B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randomized controlled trial/</w:t>
      </w:r>
    </w:p>
    <w:p w14:paraId="12796E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 Allocation/</w:t>
      </w:r>
    </w:p>
    <w:p w14:paraId="57A0A92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Double Blind Method/</w:t>
      </w:r>
    </w:p>
    <w:p w14:paraId="4986F6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Single Blind Method/</w:t>
      </w:r>
    </w:p>
    <w:p w14:paraId="59AEF77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/</w:t>
      </w:r>
    </w:p>
    <w:p w14:paraId="2859612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.pt.</w:t>
      </w:r>
    </w:p>
    <w:p w14:paraId="07F21B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i.pt.</w:t>
      </w:r>
    </w:p>
    <w:p w14:paraId="6E1D4A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ii.pt.</w:t>
      </w:r>
    </w:p>
    <w:p w14:paraId="74BC9A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v.pt.</w:t>
      </w:r>
    </w:p>
    <w:p w14:paraId="0286B4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ontrolled clinical trial.pt.</w:t>
      </w:r>
    </w:p>
    <w:p w14:paraId="04C710E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randomized controlled trial.pt.</w:t>
      </w:r>
    </w:p>
    <w:p w14:paraId="63E135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multicenter study.pt.</w:t>
      </w:r>
    </w:p>
    <w:p w14:paraId="51BD4C9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.pt.</w:t>
      </w:r>
    </w:p>
    <w:p w14:paraId="662F36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exp Clinical Trials as topic/</w:t>
      </w:r>
    </w:p>
    <w:p w14:paraId="3C3F7F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or/8-22</w:t>
      </w:r>
    </w:p>
    <w:p w14:paraId="6B16883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(clinical adj trial$).tw.</w:t>
      </w:r>
    </w:p>
    <w:p w14:paraId="5A741D9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(singl$ or doubl$ or treb$ or tripl$) adj (blind$3 or mask$3)).tw.</w:t>
      </w:r>
    </w:p>
    <w:p w14:paraId="339FF6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PLACEBOS/</w:t>
      </w:r>
    </w:p>
    <w:p w14:paraId="1AC0AC1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placebo$.tw.</w:t>
      </w:r>
    </w:p>
    <w:p w14:paraId="6C9710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randomly allocated.tw.</w:t>
      </w:r>
    </w:p>
    <w:p w14:paraId="7A6F3A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allocated adj2 random$).tw.</w:t>
      </w:r>
    </w:p>
    <w:p w14:paraId="181FE01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or/24-29</w:t>
      </w:r>
    </w:p>
    <w:p w14:paraId="19E419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23 or 30</w:t>
      </w:r>
    </w:p>
    <w:p w14:paraId="5EACC9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case report.tw.</w:t>
      </w:r>
    </w:p>
    <w:p w14:paraId="25B3F06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letter/</w:t>
      </w:r>
    </w:p>
    <w:p w14:paraId="031B9B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historical article/</w:t>
      </w:r>
    </w:p>
    <w:p w14:paraId="551C164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or/32-34</w:t>
      </w:r>
    </w:p>
    <w:p w14:paraId="318FD6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31 not 35</w:t>
      </w:r>
    </w:p>
    <w:p w14:paraId="762B6164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7 and 36</w:t>
      </w:r>
    </w:p>
    <w:p w14:paraId="7944428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AB8D8A2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305BA37B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Clavicle, Treatment of Fracture, Open reduction with Internal Fixation:</w:t>
      </w:r>
    </w:p>
    <w:p w14:paraId="469B7D5A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624AD1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Clavicle/</w:t>
      </w:r>
    </w:p>
    <w:p w14:paraId="58119C4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clavicle$ or collar bone$ or sternoclavicular or acromioclavicular or sterno-clavicular or acromio-clavicular).tw.</w:t>
      </w:r>
    </w:p>
    <w:p w14:paraId="36A453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591DEF6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6C75D7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 or manipulation, orthopedic/ or fractures, bone/</w:t>
      </w:r>
    </w:p>
    <w:p w14:paraId="7FE397D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Orthopedic Fixation Devices/</w:t>
      </w:r>
    </w:p>
    <w:p w14:paraId="594566A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fixat$ or fracture$ or manipulat$ or realign$ or reposition$ or surg$ or ORIF or reduction).tw.</w:t>
      </w:r>
    </w:p>
    <w:p w14:paraId="567EFFA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4 or 5 or 6 or 7</w:t>
      </w:r>
    </w:p>
    <w:p w14:paraId="6121DF3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3 and 8</w:t>
      </w:r>
    </w:p>
    <w:p w14:paraId="6B7C1F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13D1ADB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6E02507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69D6099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533C06A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40D92CF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669E947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6CB33EF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3382CB5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3BBEB0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1D88E2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27680B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5D87294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254820A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5B196A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791992C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65213A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46E082B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2E0407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6BA8D1C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468447A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5BBEEB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4661436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1C643CD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4C7F87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53789A2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54BFB4A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5982FBC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110204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15761182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6D8A721A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3485364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38B41E96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Patella, Treatment Fracture, by Open Reduction with Internal Fixation:</w:t>
      </w:r>
    </w:p>
    <w:p w14:paraId="710632B0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5D36D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Patella/</w:t>
      </w:r>
    </w:p>
    <w:p w14:paraId="6B25E9C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patella or knee cap or kneepan).tw.</w:t>
      </w:r>
    </w:p>
    <w:p w14:paraId="2885D2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30EC519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750378F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 or manipulation, orthopedic/ or fractures, bone/</w:t>
      </w:r>
    </w:p>
    <w:p w14:paraId="21450E9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Orthopedic Fixation Devices/</w:t>
      </w:r>
    </w:p>
    <w:p w14:paraId="714CEB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fixat$ or fracture$ or manipulat$ or realign$ or reposition$ or surg$ or ORIF or reduction).tw.</w:t>
      </w:r>
    </w:p>
    <w:p w14:paraId="2EFB2B1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4 or 5 or 6 or 7</w:t>
      </w:r>
    </w:p>
    <w:p w14:paraId="74B1BF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3 and 8</w:t>
      </w:r>
    </w:p>
    <w:p w14:paraId="620840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71A28BA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03D3E18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7280C97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51BCF1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5888D8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14DBC2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4DC9052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33D75E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6851D4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264D72B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0435C7E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1E425CA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72E86E6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59E0E8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2439952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501C70E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6E2354E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5C7D3B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4B5005D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57FDF7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451871B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55CFC8E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1F5A57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67DD80B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379F7A5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7C254C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3DF8602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7C8C7D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34BE055A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78E02DD3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B4AF994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16557B69" w14:textId="77777777" w:rsidR="002302E2" w:rsidRPr="00AA5779" w:rsidRDefault="002302E2" w:rsidP="002302E2">
      <w:pPr>
        <w:spacing w:after="0"/>
        <w:rPr>
          <w:rFonts w:ascii="Times New Roman" w:hAnsi="Times New Roman"/>
          <w:b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Humerus, Proximal, Treatment of Fracture by Open Reduction with Internal Fixation:</w:t>
      </w:r>
    </w:p>
    <w:p w14:paraId="686C1A0C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63033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Humeral Fractures/</w:t>
      </w:r>
    </w:p>
    <w:p w14:paraId="522DBF6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humerus or humeral).tw.</w:t>
      </w:r>
    </w:p>
    <w:p w14:paraId="4013F0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exp Fracture Fixation/</w:t>
      </w:r>
    </w:p>
    <w:p w14:paraId="57F7F5F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Orthopedic Fixation Devices/</w:t>
      </w:r>
    </w:p>
    <w:p w14:paraId="5EA520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(fixat$ or fracture$ or manipulat$ or realign$ or reposition$ or surg$ or ORIF or reduction).tw.</w:t>
      </w:r>
    </w:p>
    <w:p w14:paraId="7FEC6C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orthopedics/ or manipulation, orthopedic/ or fractures, bone/</w:t>
      </w:r>
    </w:p>
    <w:p w14:paraId="2C058D2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3 or 4 or 5 or 6</w:t>
      </w:r>
    </w:p>
    <w:p w14:paraId="6C046CD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2 and 7</w:t>
      </w:r>
    </w:p>
    <w:p w14:paraId="00CFD73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1 or 8</w:t>
      </w:r>
    </w:p>
    <w:p w14:paraId="407EFB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628B8CE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1EAA1F3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7F7B4C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38208F5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542804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1E50D4E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1E048A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2F45B98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20EBD88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12DF3E8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196EF92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5158BF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54A75CC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339EF11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7394056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10A0188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68DA0A9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0FD661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2E5C1A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1E66F31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6E88B94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0E37F52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13C429B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678212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0405CBC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6D6657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0A2B05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2F78595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3707E859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45696956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7FADB42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6DBA7D11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Amputation:</w:t>
      </w:r>
    </w:p>
    <w:p w14:paraId="265CEC63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5E56B8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mputation/</w:t>
      </w:r>
    </w:p>
    <w:p w14:paraId="5D5A10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amputat$.tw.</w:t>
      </w:r>
    </w:p>
    <w:p w14:paraId="6325A0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357A05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Randomized Controlled Trials as Topic/</w:t>
      </w:r>
    </w:p>
    <w:p w14:paraId="253DD66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randomized controlled trial/</w:t>
      </w:r>
    </w:p>
    <w:p w14:paraId="5056FF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 Allocation/</w:t>
      </w:r>
    </w:p>
    <w:p w14:paraId="3484EE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Double Blind Method/</w:t>
      </w:r>
    </w:p>
    <w:p w14:paraId="6AC7E3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Single Blind Method/</w:t>
      </w:r>
    </w:p>
    <w:p w14:paraId="1173C9C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clinical trial/</w:t>
      </w:r>
    </w:p>
    <w:p w14:paraId="2211167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clinical trial, phase i.pt.</w:t>
      </w:r>
    </w:p>
    <w:p w14:paraId="0496882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, phase ii.pt.</w:t>
      </w:r>
    </w:p>
    <w:p w14:paraId="1DF2F6C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ii.pt.</w:t>
      </w:r>
    </w:p>
    <w:p w14:paraId="0CF0D36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v.pt.</w:t>
      </w:r>
    </w:p>
    <w:p w14:paraId="0DEB04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ontrolled clinical trial.pt.</w:t>
      </w:r>
    </w:p>
    <w:p w14:paraId="0C1242F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ized controlled trial.pt.</w:t>
      </w:r>
    </w:p>
    <w:p w14:paraId="33A0C56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multicenter study.pt.</w:t>
      </w:r>
    </w:p>
    <w:p w14:paraId="39C1733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.pt.</w:t>
      </w:r>
    </w:p>
    <w:p w14:paraId="4D6E797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exp Clinical Trials as topic/</w:t>
      </w:r>
    </w:p>
    <w:p w14:paraId="2236E50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or/4-18</w:t>
      </w:r>
    </w:p>
    <w:p w14:paraId="2EFD481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(clinical adj trial$).tw.</w:t>
      </w:r>
    </w:p>
    <w:p w14:paraId="45C3483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((singl$ or doubl$ or treb$ or tripl$) adj (blind$3 or mask$3)).tw.</w:t>
      </w:r>
    </w:p>
    <w:p w14:paraId="6FB61F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PLACEBOS/</w:t>
      </w:r>
    </w:p>
    <w:p w14:paraId="38ECE4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placebo$.tw.</w:t>
      </w:r>
    </w:p>
    <w:p w14:paraId="72FFA9B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randomly allocated.tw.</w:t>
      </w:r>
    </w:p>
    <w:p w14:paraId="551E33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allocated adj2 random$).tw.</w:t>
      </w:r>
    </w:p>
    <w:p w14:paraId="02B0A92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20-25</w:t>
      </w:r>
    </w:p>
    <w:p w14:paraId="4E55C69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19 or 26</w:t>
      </w:r>
    </w:p>
    <w:p w14:paraId="4BB1242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case report.tw.</w:t>
      </w:r>
    </w:p>
    <w:p w14:paraId="65C559C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letter/</w:t>
      </w:r>
    </w:p>
    <w:p w14:paraId="5F118D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historical article/</w:t>
      </w:r>
    </w:p>
    <w:p w14:paraId="3F692ED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8-30</w:t>
      </w:r>
    </w:p>
    <w:p w14:paraId="4136797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7 not 31</w:t>
      </w:r>
    </w:p>
    <w:p w14:paraId="61DFC7F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3 and 32</w:t>
      </w:r>
    </w:p>
    <w:p w14:paraId="610820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(analges$ or anaesth$ or anesth$).tw.</w:t>
      </w:r>
    </w:p>
    <w:p w14:paraId="0FCE2F09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33 not 34</w:t>
      </w:r>
    </w:p>
    <w:p w14:paraId="73EF15ED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6292500" w14:textId="77777777" w:rsidR="002302E2" w:rsidRDefault="002302E2" w:rsidP="002302E2">
      <w:pPr>
        <w:spacing w:after="0"/>
        <w:rPr>
          <w:rFonts w:ascii="Times New Roman" w:hAnsi="Times New Roman"/>
          <w:b/>
          <w:bCs/>
          <w:u w:val="single"/>
          <w:lang w:eastAsia="zh-CN"/>
        </w:rPr>
      </w:pPr>
    </w:p>
    <w:p w14:paraId="637D4D3C" w14:textId="77777777" w:rsidR="002302E2" w:rsidRPr="00AA5779" w:rsidRDefault="002302E2" w:rsidP="002302E2">
      <w:pPr>
        <w:spacing w:after="0"/>
        <w:rPr>
          <w:rFonts w:ascii="Times New Roman" w:hAnsi="Times New Roman"/>
          <w:b/>
          <w:bCs/>
          <w:lang w:eastAsia="zh-CN"/>
        </w:rPr>
      </w:pPr>
      <w:r w:rsidRPr="00AA5779">
        <w:rPr>
          <w:rFonts w:ascii="Times New Roman" w:hAnsi="Times New Roman"/>
          <w:b/>
          <w:bCs/>
          <w:lang w:eastAsia="zh-CN"/>
        </w:rPr>
        <w:t>Foot (not Talus or Calcaneus) Fracture Fixation:</w:t>
      </w:r>
    </w:p>
    <w:p w14:paraId="5908E7A3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5AB472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Foot/ or Foot fracture/</w:t>
      </w:r>
    </w:p>
    <w:p w14:paraId="56D6B04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foot or feet or lisfranc$ or midfoot$).tw.</w:t>
      </w:r>
    </w:p>
    <w:p w14:paraId="0535D50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7D3A7F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48290C2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</w:t>
      </w:r>
    </w:p>
    <w:p w14:paraId="69C547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Manipulation, Orthopedic/</w:t>
      </w:r>
    </w:p>
    <w:p w14:paraId="505AD70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exp Orthopedic Fixation Devices/</w:t>
      </w:r>
    </w:p>
    <w:p w14:paraId="47F880C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exp Fractures, Bone/</w:t>
      </w:r>
    </w:p>
    <w:p w14:paraId="2370826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(fixat$ or manipulat$ or realign$ or reposition$ or surg$ or ORIF).tw.</w:t>
      </w:r>
    </w:p>
    <w:p w14:paraId="2E482AF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4 or 5 or 6 or 7 or 8 or 9</w:t>
      </w:r>
    </w:p>
    <w:p w14:paraId="21A46B3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3 and 10</w:t>
      </w:r>
    </w:p>
    <w:p w14:paraId="3BB20D0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s as Topic/</w:t>
      </w:r>
    </w:p>
    <w:p w14:paraId="38A981A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ized controlled trial/</w:t>
      </w:r>
    </w:p>
    <w:p w14:paraId="59E0D16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Random Allocation/</w:t>
      </w:r>
    </w:p>
    <w:p w14:paraId="20CDD9B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Double Blind Method/</w:t>
      </w:r>
    </w:p>
    <w:p w14:paraId="142653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Single Blind Method/</w:t>
      </w:r>
    </w:p>
    <w:p w14:paraId="1D5909B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/</w:t>
      </w:r>
    </w:p>
    <w:p w14:paraId="7BD6F07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.pt.</w:t>
      </w:r>
    </w:p>
    <w:p w14:paraId="7FD42BD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.pt.</w:t>
      </w:r>
    </w:p>
    <w:p w14:paraId="09A3E2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ii.pt.</w:t>
      </w:r>
    </w:p>
    <w:p w14:paraId="6F3AF60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linical trial, phase iv.pt.</w:t>
      </w:r>
    </w:p>
    <w:p w14:paraId="43FCA6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controlled clinical trial.pt.</w:t>
      </w:r>
    </w:p>
    <w:p w14:paraId="4E9265A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randomized controlled trial.pt.</w:t>
      </w:r>
    </w:p>
    <w:p w14:paraId="6152A3B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multicenter study.pt.</w:t>
      </w:r>
    </w:p>
    <w:p w14:paraId="3A5F7A7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clinical trial.pt.</w:t>
      </w:r>
    </w:p>
    <w:p w14:paraId="7BEA495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exp Clinical Trials as topic/</w:t>
      </w:r>
    </w:p>
    <w:p w14:paraId="660DC4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or/12-26</w:t>
      </w:r>
    </w:p>
    <w:p w14:paraId="3934D69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clinical adj trial$).tw.</w:t>
      </w:r>
    </w:p>
    <w:p w14:paraId="3B18847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((singl$ or doubl$ or treb$ or tripl$) adj (blind$3 or mask$3)).tw.</w:t>
      </w:r>
    </w:p>
    <w:p w14:paraId="369FAD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S/</w:t>
      </w:r>
    </w:p>
    <w:p w14:paraId="26CAAF9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placebo$.tw.</w:t>
      </w:r>
    </w:p>
    <w:p w14:paraId="48BEEF6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randomly allocated.tw.</w:t>
      </w:r>
    </w:p>
    <w:p w14:paraId="5FF3EB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(allocated adj2 random$).tw.</w:t>
      </w:r>
    </w:p>
    <w:p w14:paraId="2BA19BC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or/28-33</w:t>
      </w:r>
    </w:p>
    <w:p w14:paraId="71E2FE2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27 or 34</w:t>
      </w:r>
    </w:p>
    <w:p w14:paraId="2C3D39F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case report.tw.</w:t>
      </w:r>
    </w:p>
    <w:p w14:paraId="43E4C4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letter/</w:t>
      </w:r>
    </w:p>
    <w:p w14:paraId="3A59A01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historical article/</w:t>
      </w:r>
    </w:p>
    <w:p w14:paraId="1B5FBFF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or/36-38</w:t>
      </w:r>
    </w:p>
    <w:p w14:paraId="43543B4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35 not 39</w:t>
      </w:r>
    </w:p>
    <w:p w14:paraId="1171DBE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11 and 40</w:t>
      </w:r>
    </w:p>
    <w:p w14:paraId="580DAB4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(calcan$ or talus$ or talar$ or ulcer$ or diabet$ or football$ or analges$ or anaesth$ or anesth$ or vascular$ or pneumat$).tw.</w:t>
      </w:r>
    </w:p>
    <w:p w14:paraId="1F70500F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3. 41 not 42</w:t>
      </w:r>
    </w:p>
    <w:p w14:paraId="32BC08B2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2A665CF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749CAB89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Acetabulum, Treatment of Fracture by Open Reduction with Internal Fixation:</w:t>
      </w:r>
    </w:p>
    <w:p w14:paraId="396D91FE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3B86946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cetabulum/ or hip joint/</w:t>
      </w:r>
    </w:p>
    <w:p w14:paraId="34F889D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acetabulum or acetabular or hip joint$).tw.</w:t>
      </w:r>
    </w:p>
    <w:p w14:paraId="3DCDB7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8088F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exp Fracture Fixation/</w:t>
      </w:r>
    </w:p>
    <w:p w14:paraId="1B840F1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orthopedics/ or manipulation, orthopedic/ or fractures, bone/</w:t>
      </w:r>
    </w:p>
    <w:p w14:paraId="3443BE3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exp Orthopedic Fixation Devices/</w:t>
      </w:r>
    </w:p>
    <w:p w14:paraId="25E5548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fixat$ or fracture$ or manipulat$ or realign$ or reposition$ or surg$ or ORIF or reduction).tw.</w:t>
      </w:r>
    </w:p>
    <w:p w14:paraId="69E834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4 or 5 or 6 or 7</w:t>
      </w:r>
    </w:p>
    <w:p w14:paraId="0C34F4F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3 and 8</w:t>
      </w:r>
    </w:p>
    <w:p w14:paraId="66A594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Randomized Controlled Trials as Topic/</w:t>
      </w:r>
    </w:p>
    <w:p w14:paraId="794748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/</w:t>
      </w:r>
    </w:p>
    <w:p w14:paraId="3EB5921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 Allocation/</w:t>
      </w:r>
    </w:p>
    <w:p w14:paraId="56B382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Double Blind Method/</w:t>
      </w:r>
    </w:p>
    <w:p w14:paraId="3FA2878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Single Blind Method/</w:t>
      </w:r>
    </w:p>
    <w:p w14:paraId="5934FD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/</w:t>
      </w:r>
    </w:p>
    <w:p w14:paraId="60FDA74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, phase i.pt.</w:t>
      </w:r>
    </w:p>
    <w:p w14:paraId="7E06AA7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i.pt.</w:t>
      </w:r>
    </w:p>
    <w:p w14:paraId="60C5FA4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i.pt.</w:t>
      </w:r>
    </w:p>
    <w:p w14:paraId="26207E5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v.pt.</w:t>
      </w:r>
    </w:p>
    <w:p w14:paraId="479BC1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ontrolled clinical trial.pt.</w:t>
      </w:r>
    </w:p>
    <w:p w14:paraId="3D49C3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randomized controlled trial.pt.</w:t>
      </w:r>
    </w:p>
    <w:p w14:paraId="51D80CF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multicenter study.pt.</w:t>
      </w:r>
    </w:p>
    <w:p w14:paraId="68754AB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clinical trial.pt.</w:t>
      </w:r>
    </w:p>
    <w:p w14:paraId="76BF840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exp Clinical Trials as topic/</w:t>
      </w:r>
    </w:p>
    <w:p w14:paraId="2C37DF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or/10-24</w:t>
      </w:r>
    </w:p>
    <w:p w14:paraId="7675A5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(clinical adj trial$).tw.</w:t>
      </w:r>
    </w:p>
    <w:p w14:paraId="1A4BE86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(singl$ or doubl$ or treb$ or tripl$) adj (blind$3 or mask$3)).tw.</w:t>
      </w:r>
    </w:p>
    <w:p w14:paraId="6D1FB15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PLACEBOS/</w:t>
      </w:r>
    </w:p>
    <w:p w14:paraId="73E2AB4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$.tw.</w:t>
      </w:r>
    </w:p>
    <w:p w14:paraId="59D25D0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randomly allocated.tw.</w:t>
      </w:r>
    </w:p>
    <w:p w14:paraId="7648787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(allocated adj2 random$).tw.</w:t>
      </w:r>
    </w:p>
    <w:p w14:paraId="554339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or/26-31</w:t>
      </w:r>
    </w:p>
    <w:p w14:paraId="0EF4CD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25 or 32</w:t>
      </w:r>
    </w:p>
    <w:p w14:paraId="607CD8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case report.tw.</w:t>
      </w:r>
    </w:p>
    <w:p w14:paraId="3089C1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letter/</w:t>
      </w:r>
    </w:p>
    <w:p w14:paraId="2FDF64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historical article/</w:t>
      </w:r>
    </w:p>
    <w:p w14:paraId="280D16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or/34-36</w:t>
      </w:r>
    </w:p>
    <w:p w14:paraId="191651D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33 not 37</w:t>
      </w:r>
    </w:p>
    <w:p w14:paraId="084F8ABE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9 and 38</w:t>
      </w:r>
    </w:p>
    <w:p w14:paraId="6E8A4D5F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4AC7381D" w14:textId="77777777" w:rsidR="002302E2" w:rsidRDefault="002302E2" w:rsidP="002302E2">
      <w:pPr>
        <w:spacing w:after="0"/>
        <w:rPr>
          <w:rFonts w:ascii="Times New Roman" w:hAnsi="Times New Roman"/>
          <w:b/>
          <w:bCs/>
          <w:u w:val="single"/>
          <w:lang w:eastAsia="zh-CN"/>
        </w:rPr>
      </w:pPr>
    </w:p>
    <w:p w14:paraId="57C07B16" w14:textId="77777777" w:rsidR="002302E2" w:rsidRDefault="002302E2" w:rsidP="002302E2">
      <w:pPr>
        <w:spacing w:after="0"/>
        <w:rPr>
          <w:rFonts w:ascii="Times New Roman" w:hAnsi="Times New Roman"/>
          <w:b/>
          <w:bCs/>
          <w:lang w:eastAsia="zh-CN"/>
        </w:rPr>
      </w:pPr>
    </w:p>
    <w:p w14:paraId="0E3EF0EF" w14:textId="77777777" w:rsidR="002302E2" w:rsidRPr="00AA5779" w:rsidRDefault="002302E2" w:rsidP="002302E2">
      <w:pPr>
        <w:spacing w:after="0"/>
        <w:rPr>
          <w:rFonts w:ascii="Times New Roman" w:hAnsi="Times New Roman"/>
          <w:bCs/>
          <w:lang w:eastAsia="zh-CN"/>
        </w:rPr>
      </w:pPr>
      <w:r w:rsidRPr="00AA5779">
        <w:rPr>
          <w:rFonts w:ascii="Times New Roman" w:hAnsi="Times New Roman"/>
          <w:b/>
          <w:bCs/>
          <w:lang w:eastAsia="zh-CN"/>
        </w:rPr>
        <w:t>Excision of Ganglion:</w:t>
      </w:r>
    </w:p>
    <w:p w14:paraId="1FADB08E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55B06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Ganglion/</w:t>
      </w:r>
    </w:p>
    <w:p w14:paraId="700647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ganglion.tw.</w:t>
      </w:r>
    </w:p>
    <w:p w14:paraId="3BFD3EF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7D656C4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excis$ and gangiion).tw.</w:t>
      </w:r>
    </w:p>
    <w:p w14:paraId="36F71AB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40C87F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ized Controlled Trials as Topic/</w:t>
      </w:r>
    </w:p>
    <w:p w14:paraId="66E254B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ized controlled trial/</w:t>
      </w:r>
    </w:p>
    <w:p w14:paraId="13D8C17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 Allocation/</w:t>
      </w:r>
    </w:p>
    <w:p w14:paraId="7D834C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Double Blind Method/</w:t>
      </w:r>
    </w:p>
    <w:p w14:paraId="3123222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Single Blind Method/</w:t>
      </w:r>
    </w:p>
    <w:p w14:paraId="2BE2475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/</w:t>
      </w:r>
    </w:p>
    <w:p w14:paraId="22D813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.pt.</w:t>
      </w:r>
    </w:p>
    <w:p w14:paraId="56830DD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i.pt.</w:t>
      </w:r>
    </w:p>
    <w:p w14:paraId="7CB728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ii.pt.</w:t>
      </w:r>
    </w:p>
    <w:p w14:paraId="198F369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v.pt.</w:t>
      </w:r>
    </w:p>
    <w:p w14:paraId="262D88D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ontrolled clinical trial.pt.</w:t>
      </w:r>
    </w:p>
    <w:p w14:paraId="3BE72EA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randomized controlled trial.pt.</w:t>
      </w:r>
    </w:p>
    <w:p w14:paraId="2EF52C8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multicenter study.pt.</w:t>
      </w:r>
    </w:p>
    <w:p w14:paraId="0EBB41C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.pt.</w:t>
      </w:r>
    </w:p>
    <w:p w14:paraId="40D6D18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exp Clinical Trials as topic/</w:t>
      </w:r>
    </w:p>
    <w:p w14:paraId="0C31BD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or/6-20</w:t>
      </w:r>
    </w:p>
    <w:p w14:paraId="6B3CE91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(clinical adj trial$).tw.</w:t>
      </w:r>
    </w:p>
    <w:p w14:paraId="1AC635A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((singl$ or doubl$ or treb$ or tripl$) adj (blind$3 or mask$3)).tw.</w:t>
      </w:r>
    </w:p>
    <w:p w14:paraId="4105008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PLACEBOS/</w:t>
      </w:r>
    </w:p>
    <w:p w14:paraId="77F282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placebo$.tw.</w:t>
      </w:r>
    </w:p>
    <w:p w14:paraId="2D90D60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randomly allocated.tw.</w:t>
      </w:r>
    </w:p>
    <w:p w14:paraId="28709A0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allocated adj2 random$).tw.</w:t>
      </w:r>
    </w:p>
    <w:p w14:paraId="02D0AD5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or/22-27</w:t>
      </w:r>
    </w:p>
    <w:p w14:paraId="1A96DD6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21 or 28</w:t>
      </w:r>
    </w:p>
    <w:p w14:paraId="28B8FA3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case report.tw.</w:t>
      </w:r>
    </w:p>
    <w:p w14:paraId="5B62C3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letter/</w:t>
      </w:r>
    </w:p>
    <w:p w14:paraId="76EA4B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historical article/</w:t>
      </w:r>
    </w:p>
    <w:p w14:paraId="15592C9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30-32</w:t>
      </w:r>
    </w:p>
    <w:p w14:paraId="190F4FC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9 not 33</w:t>
      </w:r>
    </w:p>
    <w:p w14:paraId="7B74595C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5 and 34</w:t>
      </w:r>
    </w:p>
    <w:p w14:paraId="399516FB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279F7F11" w14:textId="77777777" w:rsidR="002302E2" w:rsidRDefault="002302E2" w:rsidP="002302E2">
      <w:pPr>
        <w:spacing w:after="0"/>
        <w:rPr>
          <w:rFonts w:ascii="Times New Roman" w:hAnsi="Times New Roman"/>
          <w:b/>
          <w:u w:val="single"/>
          <w:lang w:eastAsia="en-AU"/>
        </w:rPr>
      </w:pPr>
    </w:p>
    <w:p w14:paraId="2CDA6786" w14:textId="77777777" w:rsidR="002302E2" w:rsidRPr="00AA5779" w:rsidRDefault="002302E2" w:rsidP="002302E2">
      <w:pPr>
        <w:spacing w:after="0"/>
        <w:rPr>
          <w:rFonts w:ascii="Times New Roman" w:hAnsi="Times New Roman"/>
          <w:lang w:eastAsia="en-AU"/>
        </w:rPr>
      </w:pPr>
      <w:r w:rsidRPr="00AA5779">
        <w:rPr>
          <w:rFonts w:ascii="Times New Roman" w:hAnsi="Times New Roman"/>
          <w:b/>
          <w:lang w:eastAsia="en-AU"/>
        </w:rPr>
        <w:t>Wedge Resection of Ingrown Toenail:</w:t>
      </w:r>
    </w:p>
    <w:p w14:paraId="51C249EF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259B2FE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Nails, Ingrown/ or Onychocryptosis/</w:t>
      </w:r>
    </w:p>
    <w:p w14:paraId="4D88FE0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ingrow$ or onychocryptosis or unguis incarnatus or toenail$).tw.</w:t>
      </w:r>
    </w:p>
    <w:p w14:paraId="1B86B9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A74EA8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wedge resection or lateral onychoplasty).tw.</w:t>
      </w:r>
    </w:p>
    <w:p w14:paraId="125624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0DC6B6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ized Controlled Trials as Topic/</w:t>
      </w:r>
    </w:p>
    <w:p w14:paraId="1B45105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ized controlled trial/</w:t>
      </w:r>
    </w:p>
    <w:p w14:paraId="438F931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 Allocation/</w:t>
      </w:r>
    </w:p>
    <w:p w14:paraId="760BDFB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Double Blind Method/</w:t>
      </w:r>
    </w:p>
    <w:p w14:paraId="4092F01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Single Blind Method/</w:t>
      </w:r>
    </w:p>
    <w:p w14:paraId="601240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/</w:t>
      </w:r>
    </w:p>
    <w:p w14:paraId="374748B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.pt.</w:t>
      </w:r>
    </w:p>
    <w:p w14:paraId="44BE877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i.pt.</w:t>
      </w:r>
    </w:p>
    <w:p w14:paraId="5C5F2C3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ii.pt.</w:t>
      </w:r>
    </w:p>
    <w:p w14:paraId="4A30AB0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v.pt.</w:t>
      </w:r>
    </w:p>
    <w:p w14:paraId="481DEBF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ontrolled clinical trial.pt.</w:t>
      </w:r>
    </w:p>
    <w:p w14:paraId="3EF2DE1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randomized controlled trial.pt.</w:t>
      </w:r>
    </w:p>
    <w:p w14:paraId="063FE7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multicenter study.pt.</w:t>
      </w:r>
    </w:p>
    <w:p w14:paraId="5CAFB1C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.pt.</w:t>
      </w:r>
    </w:p>
    <w:p w14:paraId="5B43EF9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exp Clinical Trials as topic/</w:t>
      </w:r>
    </w:p>
    <w:p w14:paraId="584C4F7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or/6-20</w:t>
      </w:r>
    </w:p>
    <w:p w14:paraId="0290BA7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(clinical adj trial$).tw.</w:t>
      </w:r>
    </w:p>
    <w:p w14:paraId="054DDF8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((singl$ or doubl$ or treb$ or tripl$) adj (blind$3 or mask$3)).tw.</w:t>
      </w:r>
    </w:p>
    <w:p w14:paraId="1784899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PLACEBOS/</w:t>
      </w:r>
    </w:p>
    <w:p w14:paraId="529F77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placebo$.tw.</w:t>
      </w:r>
    </w:p>
    <w:p w14:paraId="4AB2C5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randomly allocated.tw.</w:t>
      </w:r>
    </w:p>
    <w:p w14:paraId="4746DD1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allocated adj2 random$).tw.</w:t>
      </w:r>
    </w:p>
    <w:p w14:paraId="049D240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or/22-27</w:t>
      </w:r>
    </w:p>
    <w:p w14:paraId="1B7B3A5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21 or 28</w:t>
      </w:r>
    </w:p>
    <w:p w14:paraId="6179FEB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case report.tw.</w:t>
      </w:r>
    </w:p>
    <w:p w14:paraId="202E580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letter/</w:t>
      </w:r>
    </w:p>
    <w:p w14:paraId="2CF4B7D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historical article/</w:t>
      </w:r>
    </w:p>
    <w:p w14:paraId="433CEFF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30-32</w:t>
      </w:r>
    </w:p>
    <w:p w14:paraId="13CEE08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9 not 33</w:t>
      </w:r>
    </w:p>
    <w:p w14:paraId="02884FF2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5 and 34</w:t>
      </w:r>
    </w:p>
    <w:p w14:paraId="426FB388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2474039" w14:textId="77777777" w:rsidR="002302E2" w:rsidRDefault="002302E2" w:rsidP="002302E2">
      <w:pPr>
        <w:spacing w:after="0"/>
        <w:rPr>
          <w:rFonts w:ascii="Times New Roman" w:hAnsi="Times New Roman"/>
          <w:b/>
          <w:bCs/>
          <w:u w:val="single"/>
          <w:lang w:eastAsia="zh-CN"/>
        </w:rPr>
      </w:pPr>
    </w:p>
    <w:p w14:paraId="1277B70E" w14:textId="77777777" w:rsidR="002302E2" w:rsidRPr="00AA5779" w:rsidRDefault="002302E2" w:rsidP="002302E2">
      <w:pPr>
        <w:spacing w:after="0"/>
        <w:rPr>
          <w:rFonts w:ascii="Times New Roman" w:hAnsi="Times New Roman"/>
          <w:b/>
          <w:bCs/>
          <w:lang w:eastAsia="zh-CN"/>
        </w:rPr>
      </w:pPr>
      <w:r w:rsidRPr="00AA5779">
        <w:rPr>
          <w:rFonts w:ascii="Times New Roman" w:hAnsi="Times New Roman"/>
          <w:b/>
          <w:bCs/>
          <w:lang w:eastAsia="zh-CN"/>
        </w:rPr>
        <w:t>Release of Carpal Tunnel:</w:t>
      </w:r>
    </w:p>
    <w:p w14:paraId="15B66097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10A445C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Syndrome, carpal tunnel/</w:t>
      </w:r>
    </w:p>
    <w:p w14:paraId="0916346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carpal tunnel syndrome.tw.</w:t>
      </w:r>
    </w:p>
    <w:p w14:paraId="33E5C5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10C8A88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Randomized Controlled Trials as Topic/</w:t>
      </w:r>
    </w:p>
    <w:p w14:paraId="7CF5401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randomized controlled trial/</w:t>
      </w:r>
    </w:p>
    <w:p w14:paraId="67A7B8E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 Allocation/</w:t>
      </w:r>
    </w:p>
    <w:p w14:paraId="286D189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Double Blind Method/</w:t>
      </w:r>
    </w:p>
    <w:p w14:paraId="7C55F65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Single Blind Method/</w:t>
      </w:r>
    </w:p>
    <w:p w14:paraId="08D7F6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clinical trial/</w:t>
      </w:r>
    </w:p>
    <w:p w14:paraId="601EC53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clinical trial, phase i.pt.</w:t>
      </w:r>
    </w:p>
    <w:p w14:paraId="17812A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, phase ii.pt.</w:t>
      </w:r>
    </w:p>
    <w:p w14:paraId="5143525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ii.pt.</w:t>
      </w:r>
    </w:p>
    <w:p w14:paraId="1EBB50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v.pt.</w:t>
      </w:r>
    </w:p>
    <w:p w14:paraId="1314464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ontrolled clinical trial.pt.</w:t>
      </w:r>
    </w:p>
    <w:p w14:paraId="0BD9352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randomized controlled trial.pt.</w:t>
      </w:r>
    </w:p>
    <w:p w14:paraId="26D858A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multicenter study.pt.</w:t>
      </w:r>
    </w:p>
    <w:p w14:paraId="54CDEFC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.pt.</w:t>
      </w:r>
    </w:p>
    <w:p w14:paraId="7B75BCA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exp Clinical Trials as topic/</w:t>
      </w:r>
    </w:p>
    <w:p w14:paraId="6ED428F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or/4-18</w:t>
      </w:r>
    </w:p>
    <w:p w14:paraId="5C3375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(clinical adj trial$).tw.</w:t>
      </w:r>
    </w:p>
    <w:p w14:paraId="3D2402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((singl$ or doubl$ or treb$ or tripl$) adj (blind$3 or mask$3)).tw.</w:t>
      </w:r>
    </w:p>
    <w:p w14:paraId="2987052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PLACEBOS/</w:t>
      </w:r>
    </w:p>
    <w:p w14:paraId="3BDCA6D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placebo$.tw.</w:t>
      </w:r>
    </w:p>
    <w:p w14:paraId="1AFA715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randomly allocated.tw.</w:t>
      </w:r>
    </w:p>
    <w:p w14:paraId="14DBA0A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(allocated adj2 random$).tw.</w:t>
      </w:r>
    </w:p>
    <w:p w14:paraId="48AFE6E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20-25</w:t>
      </w:r>
    </w:p>
    <w:p w14:paraId="1F3A5F3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19 or 26</w:t>
      </w:r>
    </w:p>
    <w:p w14:paraId="1D63DAB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case report.tw.</w:t>
      </w:r>
    </w:p>
    <w:p w14:paraId="1ACB2DA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letter/</w:t>
      </w:r>
    </w:p>
    <w:p w14:paraId="7FA2FA7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historical article/</w:t>
      </w:r>
    </w:p>
    <w:p w14:paraId="2A708EA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or/28-30</w:t>
      </w:r>
    </w:p>
    <w:p w14:paraId="3B1DCF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27 not 31</w:t>
      </w:r>
    </w:p>
    <w:p w14:paraId="01C0507D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3 and 32</w:t>
      </w:r>
    </w:p>
    <w:p w14:paraId="49DC7465" w14:textId="77777777" w:rsidR="002302E2" w:rsidRPr="00680752" w:rsidRDefault="002302E2" w:rsidP="002302E2">
      <w:pPr>
        <w:spacing w:after="0"/>
        <w:rPr>
          <w:rFonts w:ascii="Times New Roman" w:hAnsi="Times New Roman"/>
          <w:b/>
          <w:color w:val="0A0A07"/>
          <w:sz w:val="20"/>
          <w:szCs w:val="20"/>
          <w:u w:val="single"/>
        </w:rPr>
      </w:pPr>
    </w:p>
    <w:p w14:paraId="296A2E3F" w14:textId="77777777" w:rsidR="002302E2" w:rsidRDefault="002302E2" w:rsidP="002302E2">
      <w:pPr>
        <w:spacing w:after="0"/>
        <w:rPr>
          <w:rFonts w:ascii="Times New Roman" w:hAnsi="Times New Roman"/>
          <w:b/>
          <w:bCs/>
          <w:u w:val="single"/>
          <w:lang w:eastAsia="zh-CN"/>
        </w:rPr>
      </w:pPr>
    </w:p>
    <w:p w14:paraId="697CF26A" w14:textId="77777777" w:rsidR="002302E2" w:rsidRPr="00AA5779" w:rsidRDefault="002302E2" w:rsidP="002302E2">
      <w:pPr>
        <w:spacing w:after="0"/>
        <w:rPr>
          <w:rFonts w:ascii="Times New Roman" w:hAnsi="Times New Roman"/>
          <w:b/>
          <w:bCs/>
          <w:lang w:eastAsia="zh-CN"/>
        </w:rPr>
      </w:pPr>
      <w:r w:rsidRPr="00AA5779">
        <w:rPr>
          <w:rFonts w:ascii="Times New Roman" w:hAnsi="Times New Roman"/>
          <w:b/>
          <w:bCs/>
          <w:lang w:eastAsia="zh-CN"/>
        </w:rPr>
        <w:t>Shoulder Arthroplasty:</w:t>
      </w:r>
    </w:p>
    <w:p w14:paraId="796CA9F1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58C06F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arthroplasty, replacement, shoulder/ or shoulder prosthesis/</w:t>
      </w:r>
    </w:p>
    <w:p w14:paraId="698DB8A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(tsa or tsr).tw.</w:t>
      </w:r>
    </w:p>
    <w:p w14:paraId="7CF1CCCF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joint prosthesis/ or arthroplasty/</w:t>
      </w:r>
    </w:p>
    <w:p w14:paraId="634B21D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arthroplast$ or prosthe$ or replac$).tw.</w:t>
      </w:r>
    </w:p>
    <w:p w14:paraId="545E7D6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47FD2C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shoulder joint/ or shoulder/</w:t>
      </w:r>
    </w:p>
    <w:p w14:paraId="56B2A5B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(shoulder$ or glenohumeral).tw.</w:t>
      </w:r>
    </w:p>
    <w:p w14:paraId="1E8C613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6 or 7</w:t>
      </w:r>
    </w:p>
    <w:p w14:paraId="0A79EE2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5 and 8</w:t>
      </w:r>
    </w:p>
    <w:p w14:paraId="02B2BF2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1 or 2 or 9</w:t>
      </w:r>
    </w:p>
    <w:p w14:paraId="1E5B81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Randomized Controlled Trials as Topic/</w:t>
      </w:r>
    </w:p>
    <w:p w14:paraId="3785BDE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randomized controlled trial/</w:t>
      </w:r>
    </w:p>
    <w:p w14:paraId="20D393A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Random Allocation/</w:t>
      </w:r>
    </w:p>
    <w:p w14:paraId="6FD31DE4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Double Blind Method/</w:t>
      </w:r>
    </w:p>
    <w:p w14:paraId="112E999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Single Blind Method/</w:t>
      </w:r>
    </w:p>
    <w:p w14:paraId="43C6B6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linical trial/</w:t>
      </w:r>
    </w:p>
    <w:p w14:paraId="394F8B7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clinical trial, phase i.pt.</w:t>
      </w:r>
    </w:p>
    <w:p w14:paraId="3BA73BF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clinical trial, phase ii.pt.</w:t>
      </w:r>
    </w:p>
    <w:p w14:paraId="19B4286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, phase iii.pt.</w:t>
      </w:r>
    </w:p>
    <w:p w14:paraId="2F7DED2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clinical trial, phase iv.pt.</w:t>
      </w:r>
    </w:p>
    <w:p w14:paraId="0D00AC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controlled clinical trial.pt.</w:t>
      </w:r>
    </w:p>
    <w:p w14:paraId="6DDF788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randomized controlled trial.pt.</w:t>
      </w:r>
    </w:p>
    <w:p w14:paraId="311F38A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multicenter study.pt.</w:t>
      </w:r>
    </w:p>
    <w:p w14:paraId="15CDD45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clinical trial.pt.</w:t>
      </w:r>
    </w:p>
    <w:p w14:paraId="145897E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exp Clinical Trials as topic/</w:t>
      </w:r>
    </w:p>
    <w:p w14:paraId="25C8418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or/11-25</w:t>
      </w:r>
    </w:p>
    <w:p w14:paraId="0E868B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clinical adj trial$).tw.</w:t>
      </w:r>
    </w:p>
    <w:p w14:paraId="5AB19E5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((singl$ or doubl$ or treb$ or tripl$) adj (blind$3 or mask$3)).tw.</w:t>
      </w:r>
    </w:p>
    <w:p w14:paraId="6B145AC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PLACEBOS/</w:t>
      </w:r>
    </w:p>
    <w:p w14:paraId="06EA6E3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placebo$.tw.</w:t>
      </w:r>
    </w:p>
    <w:p w14:paraId="6A92EE3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randomly allocated.tw.</w:t>
      </w:r>
    </w:p>
    <w:p w14:paraId="21C8F98A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(allocated adj2 random$).tw.</w:t>
      </w:r>
    </w:p>
    <w:p w14:paraId="3619E2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27-32</w:t>
      </w:r>
    </w:p>
    <w:p w14:paraId="1A225B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6 or 33</w:t>
      </w:r>
    </w:p>
    <w:p w14:paraId="330F0F6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case report.tw.</w:t>
      </w:r>
    </w:p>
    <w:p w14:paraId="63CFADE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6. letter/</w:t>
      </w:r>
    </w:p>
    <w:p w14:paraId="314F409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7. historical article/</w:t>
      </w:r>
    </w:p>
    <w:p w14:paraId="486D10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8. or/35-37</w:t>
      </w:r>
    </w:p>
    <w:p w14:paraId="1B0ED6D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9. 34 not 38</w:t>
      </w:r>
    </w:p>
    <w:p w14:paraId="2353B3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0. 10 and 39</w:t>
      </w:r>
    </w:p>
    <w:p w14:paraId="5D1D936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1. (anaesthe$ or anesthe$ or skin$ or heterotopic$ or intra-articular$ or peri-articular$ or thromboembol$ or thrombo$ or cement$ or uncement$ or ceramic$ or unipol$ or bipol$ or resurfac$ or heparin$ or autolog$ or transfusion$ or erythropo$ or hormone$ or smok$ or propofol$ or morphine$ or tramadol$).tw.</w:t>
      </w:r>
    </w:p>
    <w:p w14:paraId="52ABBCD0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2. 40 not 41</w:t>
      </w:r>
    </w:p>
    <w:p w14:paraId="217769D5" w14:textId="77777777" w:rsidR="002302E2" w:rsidRPr="00680752" w:rsidRDefault="002302E2" w:rsidP="002302E2">
      <w:pPr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7D23C3ED" w14:textId="77777777" w:rsidR="002302E2" w:rsidRDefault="002302E2" w:rsidP="002302E2">
      <w:pPr>
        <w:spacing w:after="0"/>
        <w:rPr>
          <w:rFonts w:ascii="Times New Roman" w:hAnsi="Times New Roman"/>
          <w:b/>
          <w:bCs/>
          <w:u w:val="single"/>
          <w:lang w:eastAsia="zh-CN"/>
        </w:rPr>
      </w:pPr>
    </w:p>
    <w:p w14:paraId="60205A19" w14:textId="77777777" w:rsidR="002302E2" w:rsidRPr="00AA5779" w:rsidRDefault="002302E2" w:rsidP="002302E2">
      <w:pPr>
        <w:spacing w:after="0"/>
        <w:rPr>
          <w:rFonts w:ascii="Times New Roman" w:hAnsi="Times New Roman"/>
          <w:b/>
          <w:bCs/>
          <w:lang w:eastAsia="zh-CN"/>
        </w:rPr>
      </w:pPr>
      <w:r w:rsidRPr="00AA5779">
        <w:rPr>
          <w:rFonts w:ascii="Times New Roman" w:hAnsi="Times New Roman"/>
          <w:b/>
          <w:bCs/>
          <w:lang w:eastAsia="zh-CN"/>
        </w:rPr>
        <w:t>Fasciotomy:</w:t>
      </w:r>
    </w:p>
    <w:p w14:paraId="542D6CCA" w14:textId="77777777" w:rsidR="002302E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  <w:sz w:val="20"/>
          <w:szCs w:val="20"/>
        </w:rPr>
      </w:pPr>
    </w:p>
    <w:p w14:paraId="6DB356F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. Syndrome, compartment/</w:t>
      </w:r>
    </w:p>
    <w:p w14:paraId="141B92C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. compartment syndrome.tw.</w:t>
      </w:r>
    </w:p>
    <w:p w14:paraId="00D9ADF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. 1 or 2</w:t>
      </w:r>
    </w:p>
    <w:p w14:paraId="39F2900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4. (Fasciotomy or fasciectomy).tw.</w:t>
      </w:r>
    </w:p>
    <w:p w14:paraId="298C2D1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5. 3 or 4</w:t>
      </w:r>
    </w:p>
    <w:p w14:paraId="01AABAC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6. Randomized Controlled Trials as Topic/</w:t>
      </w:r>
    </w:p>
    <w:p w14:paraId="0DCC1B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7. randomized controlled trial/</w:t>
      </w:r>
    </w:p>
    <w:p w14:paraId="6A4B4B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8. Random Allocation/</w:t>
      </w:r>
    </w:p>
    <w:p w14:paraId="65A1D6F9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9. Double Blind Method/</w:t>
      </w:r>
    </w:p>
    <w:p w14:paraId="0CC10D1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0. Single Blind Method/</w:t>
      </w:r>
    </w:p>
    <w:p w14:paraId="651FDDC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1. clinical trial/</w:t>
      </w:r>
    </w:p>
    <w:p w14:paraId="128C24D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2. clinical trial, phase i.pt.</w:t>
      </w:r>
    </w:p>
    <w:p w14:paraId="256EF8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3. clinical trial, phase ii.pt.</w:t>
      </w:r>
    </w:p>
    <w:p w14:paraId="2D459AE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4. clinical trial, phase iii.pt.</w:t>
      </w:r>
    </w:p>
    <w:p w14:paraId="6255266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5. clinical trial, phase iv.pt.</w:t>
      </w:r>
    </w:p>
    <w:p w14:paraId="77B0038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6. controlled clinical trial.pt.</w:t>
      </w:r>
    </w:p>
    <w:p w14:paraId="368358E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7. randomized controlled trial.pt.</w:t>
      </w:r>
    </w:p>
    <w:p w14:paraId="67F5BB0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8. multicenter study.pt.</w:t>
      </w:r>
    </w:p>
    <w:p w14:paraId="5914EF1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19. clinical trial.pt.</w:t>
      </w:r>
    </w:p>
    <w:p w14:paraId="1324D5EB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0. exp Clinical Trials as topic/</w:t>
      </w:r>
    </w:p>
    <w:p w14:paraId="072F515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1. or/6-20</w:t>
      </w:r>
    </w:p>
    <w:p w14:paraId="3D4F6C10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2. (clinical adj trial$).tw.</w:t>
      </w:r>
    </w:p>
    <w:p w14:paraId="2AF1814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3. ((singl$ or doubl$ or treb$ or tripl$) adj (blind$3 or mask$3)).tw.</w:t>
      </w:r>
    </w:p>
    <w:p w14:paraId="0DF91DA5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4. PLACEBOS/</w:t>
      </w:r>
    </w:p>
    <w:p w14:paraId="28F2F3CC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5. placebo$.tw.</w:t>
      </w:r>
    </w:p>
    <w:p w14:paraId="0B7F9D1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6. randomly allocated.tw.</w:t>
      </w:r>
    </w:p>
    <w:p w14:paraId="39B98BB7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7. (allocated adj2 random$).tw.</w:t>
      </w:r>
    </w:p>
    <w:p w14:paraId="1E31AC98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8. or/22-27</w:t>
      </w:r>
    </w:p>
    <w:p w14:paraId="72B71723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29. 21 or 28</w:t>
      </w:r>
    </w:p>
    <w:p w14:paraId="74FF8456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0. case report.tw.</w:t>
      </w:r>
    </w:p>
    <w:p w14:paraId="0984C35E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1. letter/</w:t>
      </w:r>
    </w:p>
    <w:p w14:paraId="4547A4D2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2. historical article/</w:t>
      </w:r>
    </w:p>
    <w:p w14:paraId="688AE48D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3. or/30-32</w:t>
      </w:r>
    </w:p>
    <w:p w14:paraId="336EF461" w14:textId="77777777" w:rsidR="002302E2" w:rsidRPr="00680752" w:rsidRDefault="002302E2" w:rsidP="002302E2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  <w:color w:val="0A0A07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4. 29 not 33</w:t>
      </w:r>
    </w:p>
    <w:p w14:paraId="42A1EA15" w14:textId="77777777" w:rsidR="002302E2" w:rsidRPr="00680752" w:rsidRDefault="002302E2" w:rsidP="002302E2">
      <w:pPr>
        <w:spacing w:after="0"/>
        <w:rPr>
          <w:rFonts w:ascii="Times New Roman" w:hAnsi="Times New Roman"/>
        </w:rPr>
      </w:pPr>
      <w:r w:rsidRPr="00680752">
        <w:rPr>
          <w:rFonts w:ascii="Times New Roman" w:hAnsi="Times New Roman"/>
          <w:color w:val="0A0A07"/>
          <w:sz w:val="20"/>
          <w:szCs w:val="20"/>
        </w:rPr>
        <w:t>35. 5 and 34</w:t>
      </w:r>
    </w:p>
    <w:p w14:paraId="589DEDFC" w14:textId="77777777" w:rsidR="002302E2" w:rsidRPr="00BD2F72" w:rsidRDefault="002302E2" w:rsidP="002302E2">
      <w:pPr>
        <w:spacing w:after="0"/>
        <w:rPr>
          <w:rFonts w:ascii="Times New Roman" w:hAnsi="Times New Roman"/>
        </w:rPr>
      </w:pPr>
    </w:p>
    <w:p w14:paraId="3DBFCBE4" w14:textId="77777777" w:rsidR="002302E2" w:rsidRPr="00BD2F72" w:rsidRDefault="002302E2" w:rsidP="002302E2">
      <w:pPr>
        <w:spacing w:after="0"/>
        <w:rPr>
          <w:rFonts w:ascii="Times New Roman" w:hAnsi="Times New Roman"/>
        </w:rPr>
      </w:pPr>
      <w:r w:rsidRPr="00BD2F72">
        <w:rPr>
          <w:rFonts w:ascii="Times New Roman" w:hAnsi="Times New Roman"/>
        </w:rPr>
        <w:t xml:space="preserve">     </w:t>
      </w:r>
    </w:p>
    <w:p w14:paraId="01FDC086" w14:textId="77777777" w:rsidR="002302E2" w:rsidRDefault="002302E2" w:rsidP="002302E2">
      <w:pPr>
        <w:spacing w:after="240"/>
        <w:rPr>
          <w:rFonts w:ascii="Times New Roman" w:hAnsi="Times New Roman"/>
        </w:rPr>
      </w:pPr>
      <w:r w:rsidRPr="00BD2F72">
        <w:rPr>
          <w:rFonts w:ascii="Times New Roman" w:hAnsi="Times New Roman"/>
        </w:rPr>
        <w:t xml:space="preserve"> </w:t>
      </w:r>
    </w:p>
    <w:p w14:paraId="7ECF8E39" w14:textId="77777777" w:rsidR="002302E2" w:rsidRDefault="002302E2" w:rsidP="002302E2">
      <w:pPr>
        <w:spacing w:after="240"/>
        <w:rPr>
          <w:rFonts w:ascii="Times New Roman" w:hAnsi="Times New Roman"/>
        </w:rPr>
      </w:pPr>
    </w:p>
    <w:p w14:paraId="7B900DBA" w14:textId="77777777" w:rsidR="002302E2" w:rsidRDefault="002302E2" w:rsidP="002302E2">
      <w:pPr>
        <w:spacing w:after="240"/>
        <w:rPr>
          <w:rFonts w:ascii="Times New Roman" w:hAnsi="Times New Roman"/>
        </w:rPr>
      </w:pPr>
    </w:p>
    <w:p w14:paraId="606B946D" w14:textId="77777777" w:rsidR="00DC27F6" w:rsidRDefault="00DC27F6"/>
    <w:sectPr w:rsidR="00DC27F6" w:rsidSect="00703C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2E2"/>
    <w:rsid w:val="002302E2"/>
    <w:rsid w:val="0055625B"/>
    <w:rsid w:val="00703CD6"/>
    <w:rsid w:val="00C85535"/>
    <w:rsid w:val="00DC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E290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2E2"/>
    <w:pPr>
      <w:spacing w:after="200"/>
    </w:pPr>
    <w:rPr>
      <w:rFonts w:ascii="Cambria" w:eastAsia="MS Mincho" w:hAnsi="Cambria" w:cs="Times New Roman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02E2"/>
    <w:pPr>
      <w:spacing w:line="480" w:lineRule="auto"/>
      <w:outlineLvl w:val="1"/>
    </w:pPr>
    <w:rPr>
      <w:rFonts w:ascii="Times New Roman" w:eastAsia="SimSun" w:hAnsi="Times New Roman"/>
      <w:i/>
      <w:iCs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302E2"/>
    <w:rPr>
      <w:rFonts w:ascii="Times New Roman" w:eastAsia="SimSun" w:hAnsi="Times New Roman" w:cs="Times New Roman"/>
      <w:i/>
      <w:iCs/>
      <w:lang w:val="x-none"/>
    </w:rPr>
  </w:style>
  <w:style w:type="character" w:styleId="CommentReference">
    <w:name w:val="annotation reference"/>
    <w:uiPriority w:val="99"/>
    <w:semiHidden/>
    <w:unhideWhenUsed/>
    <w:rsid w:val="00230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2E2"/>
    <w:pPr>
      <w:spacing w:line="480" w:lineRule="auto"/>
    </w:pPr>
    <w:rPr>
      <w:rFonts w:ascii="Times New Roman" w:eastAsia="SimSu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2E2"/>
    <w:rPr>
      <w:rFonts w:ascii="Times New Roman" w:eastAsia="SimSun" w:hAnsi="Times New Roman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2E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E2"/>
    <w:rPr>
      <w:rFonts w:ascii="Lucida Grande" w:eastAsia="MS Mincho" w:hAnsi="Lucida Grande" w:cs="Lucida Grande"/>
      <w:sz w:val="18"/>
      <w:szCs w:val="18"/>
      <w:lang w:val="en-AU" w:eastAsia="ja-JP"/>
    </w:rPr>
  </w:style>
  <w:style w:type="paragraph" w:styleId="ListParagraph">
    <w:name w:val="List Paragraph"/>
    <w:basedOn w:val="Normal"/>
    <w:uiPriority w:val="99"/>
    <w:qFormat/>
    <w:rsid w:val="002302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02E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2E2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2302E2"/>
    <w:rPr>
      <w:rFonts w:ascii="Calibri" w:eastAsia="MS Mincho" w:hAnsi="Calibri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302E2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302E2"/>
    <w:rPr>
      <w:rFonts w:ascii="Cambria" w:eastAsia="MS Mincho" w:hAnsi="Cambria" w:cs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02E2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02E2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302E2"/>
    <w:rPr>
      <w:rFonts w:ascii="Cambria" w:eastAsia="MS Mincho" w:hAnsi="Cambria" w:cs="Times New Roman"/>
      <w:lang w:val="en-AU" w:eastAsia="ja-JP"/>
    </w:rPr>
  </w:style>
  <w:style w:type="paragraph" w:customStyle="1" w:styleId="Tables">
    <w:name w:val="Tables"/>
    <w:basedOn w:val="Normal"/>
    <w:link w:val="TablesChar"/>
    <w:uiPriority w:val="99"/>
    <w:rsid w:val="002302E2"/>
    <w:pPr>
      <w:framePr w:hSpace="180" w:wrap="around" w:vAnchor="text" w:hAnchor="margin" w:y="46"/>
    </w:pPr>
    <w:rPr>
      <w:rFonts w:ascii="Times New Roman" w:eastAsia="SimSun" w:hAnsi="Times New Roman"/>
      <w:sz w:val="22"/>
      <w:szCs w:val="20"/>
      <w:lang w:eastAsia="en-US"/>
    </w:rPr>
  </w:style>
  <w:style w:type="character" w:customStyle="1" w:styleId="TablesChar">
    <w:name w:val="Tables Char"/>
    <w:link w:val="Tables"/>
    <w:uiPriority w:val="99"/>
    <w:locked/>
    <w:rsid w:val="002302E2"/>
    <w:rPr>
      <w:rFonts w:ascii="Times New Roman" w:eastAsia="SimSun" w:hAnsi="Times New Roman" w:cs="Times New Roman"/>
      <w:sz w:val="22"/>
      <w:szCs w:val="20"/>
      <w:lang w:val="en-AU"/>
    </w:rPr>
  </w:style>
  <w:style w:type="table" w:styleId="LightShading">
    <w:name w:val="Light Shading"/>
    <w:basedOn w:val="TableNormal"/>
    <w:uiPriority w:val="60"/>
    <w:rsid w:val="002302E2"/>
    <w:rPr>
      <w:rFonts w:ascii="Cambria" w:eastAsia="MS Minngs" w:hAnsi="Cambria" w:cs="Times New Roman"/>
      <w:color w:val="000000" w:themeColor="text1" w:themeShade="BF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2E2"/>
    <w:pPr>
      <w:spacing w:line="240" w:lineRule="auto"/>
    </w:pPr>
    <w:rPr>
      <w:rFonts w:ascii="Cambria" w:eastAsia="MS Mincho" w:hAnsi="Cambr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2E2"/>
    <w:rPr>
      <w:rFonts w:ascii="Cambria" w:eastAsia="MS Mincho" w:hAnsi="Cambria" w:cs="Times New Roman"/>
      <w:b/>
      <w:bCs/>
      <w:sz w:val="20"/>
      <w:szCs w:val="20"/>
      <w:lang w:val="en-AU" w:eastAsia="ja-JP"/>
    </w:rPr>
  </w:style>
  <w:style w:type="table" w:customStyle="1" w:styleId="Style2">
    <w:name w:val="Style2"/>
    <w:basedOn w:val="TableList1"/>
    <w:uiPriority w:val="99"/>
    <w:rsid w:val="002302E2"/>
    <w:pPr>
      <w:spacing w:line="276" w:lineRule="auto"/>
    </w:pPr>
    <w:rPr>
      <w:rFonts w:eastAsia="MS Minngs"/>
      <w:sz w:val="22"/>
      <w:szCs w:val="22"/>
      <w:lang w:val="en-AU" w:eastAsia="ko-K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2302E2"/>
    <w:pPr>
      <w:spacing w:after="200"/>
    </w:pPr>
    <w:rPr>
      <w:rFonts w:ascii="Cambria" w:eastAsia="MS Mincho" w:hAnsi="Cambria" w:cs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302E2"/>
  </w:style>
  <w:style w:type="paragraph" w:styleId="NormalWeb">
    <w:name w:val="Normal (Web)"/>
    <w:basedOn w:val="Normal"/>
    <w:uiPriority w:val="99"/>
    <w:semiHidden/>
    <w:unhideWhenUsed/>
    <w:rsid w:val="002302E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2E2"/>
    <w:pPr>
      <w:spacing w:after="200"/>
    </w:pPr>
    <w:rPr>
      <w:rFonts w:ascii="Cambria" w:eastAsia="MS Mincho" w:hAnsi="Cambria" w:cs="Times New Roman"/>
      <w:lang w:val="en-AU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302E2"/>
    <w:pPr>
      <w:spacing w:line="480" w:lineRule="auto"/>
      <w:outlineLvl w:val="1"/>
    </w:pPr>
    <w:rPr>
      <w:rFonts w:ascii="Times New Roman" w:eastAsia="SimSun" w:hAnsi="Times New Roman"/>
      <w:i/>
      <w:iCs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302E2"/>
    <w:rPr>
      <w:rFonts w:ascii="Times New Roman" w:eastAsia="SimSun" w:hAnsi="Times New Roman" w:cs="Times New Roman"/>
      <w:i/>
      <w:iCs/>
      <w:lang w:val="x-none"/>
    </w:rPr>
  </w:style>
  <w:style w:type="character" w:styleId="CommentReference">
    <w:name w:val="annotation reference"/>
    <w:uiPriority w:val="99"/>
    <w:semiHidden/>
    <w:unhideWhenUsed/>
    <w:rsid w:val="002302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02E2"/>
    <w:pPr>
      <w:spacing w:line="480" w:lineRule="auto"/>
    </w:pPr>
    <w:rPr>
      <w:rFonts w:ascii="Times New Roman" w:eastAsia="SimSun" w:hAnsi="Times New Roman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02E2"/>
    <w:rPr>
      <w:rFonts w:ascii="Times New Roman" w:eastAsia="SimSun" w:hAnsi="Times New Roman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2E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2E2"/>
    <w:rPr>
      <w:rFonts w:ascii="Lucida Grande" w:eastAsia="MS Mincho" w:hAnsi="Lucida Grande" w:cs="Lucida Grande"/>
      <w:sz w:val="18"/>
      <w:szCs w:val="18"/>
      <w:lang w:val="en-AU" w:eastAsia="ja-JP"/>
    </w:rPr>
  </w:style>
  <w:style w:type="paragraph" w:styleId="ListParagraph">
    <w:name w:val="List Paragraph"/>
    <w:basedOn w:val="Normal"/>
    <w:uiPriority w:val="99"/>
    <w:qFormat/>
    <w:rsid w:val="002302E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02E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02E2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2302E2"/>
    <w:rPr>
      <w:rFonts w:ascii="Calibri" w:eastAsia="MS Mincho" w:hAnsi="Calibri"/>
      <w:sz w:val="22"/>
      <w:szCs w:val="22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2302E2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HeaderChar1">
    <w:name w:val="Header Char1"/>
    <w:basedOn w:val="DefaultParagraphFont"/>
    <w:uiPriority w:val="99"/>
    <w:semiHidden/>
    <w:rsid w:val="002302E2"/>
    <w:rPr>
      <w:rFonts w:ascii="Cambria" w:eastAsia="MS Mincho" w:hAnsi="Cambria" w:cs="Times New Roman"/>
      <w:lang w:val="en-AU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302E2"/>
    <w:rPr>
      <w:rFonts w:ascii="Calibri" w:eastAsia="MS Mincho" w:hAnsi="Calibr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2302E2"/>
    <w:pPr>
      <w:tabs>
        <w:tab w:val="center" w:pos="4513"/>
        <w:tab w:val="right" w:pos="9026"/>
      </w:tabs>
      <w:spacing w:line="276" w:lineRule="auto"/>
    </w:pPr>
    <w:rPr>
      <w:rFonts w:ascii="Calibri" w:hAnsi="Calibri" w:cstheme="minorBidi"/>
      <w:sz w:val="22"/>
      <w:szCs w:val="22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2302E2"/>
    <w:rPr>
      <w:rFonts w:ascii="Cambria" w:eastAsia="MS Mincho" w:hAnsi="Cambria" w:cs="Times New Roman"/>
      <w:lang w:val="en-AU" w:eastAsia="ja-JP"/>
    </w:rPr>
  </w:style>
  <w:style w:type="paragraph" w:customStyle="1" w:styleId="Tables">
    <w:name w:val="Tables"/>
    <w:basedOn w:val="Normal"/>
    <w:link w:val="TablesChar"/>
    <w:uiPriority w:val="99"/>
    <w:rsid w:val="002302E2"/>
    <w:pPr>
      <w:framePr w:hSpace="180" w:wrap="around" w:vAnchor="text" w:hAnchor="margin" w:y="46"/>
    </w:pPr>
    <w:rPr>
      <w:rFonts w:ascii="Times New Roman" w:eastAsia="SimSun" w:hAnsi="Times New Roman"/>
      <w:sz w:val="22"/>
      <w:szCs w:val="20"/>
      <w:lang w:eastAsia="en-US"/>
    </w:rPr>
  </w:style>
  <w:style w:type="character" w:customStyle="1" w:styleId="TablesChar">
    <w:name w:val="Tables Char"/>
    <w:link w:val="Tables"/>
    <w:uiPriority w:val="99"/>
    <w:locked/>
    <w:rsid w:val="002302E2"/>
    <w:rPr>
      <w:rFonts w:ascii="Times New Roman" w:eastAsia="SimSun" w:hAnsi="Times New Roman" w:cs="Times New Roman"/>
      <w:sz w:val="22"/>
      <w:szCs w:val="20"/>
      <w:lang w:val="en-AU"/>
    </w:rPr>
  </w:style>
  <w:style w:type="table" w:styleId="LightShading">
    <w:name w:val="Light Shading"/>
    <w:basedOn w:val="TableNormal"/>
    <w:uiPriority w:val="60"/>
    <w:rsid w:val="002302E2"/>
    <w:rPr>
      <w:rFonts w:ascii="Cambria" w:eastAsia="MS Minngs" w:hAnsi="Cambria" w:cs="Times New Roman"/>
      <w:color w:val="000000" w:themeColor="text1" w:themeShade="BF"/>
      <w:sz w:val="22"/>
      <w:szCs w:val="22"/>
      <w:lang w:eastAsia="ko-K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2E2"/>
    <w:pPr>
      <w:spacing w:line="240" w:lineRule="auto"/>
    </w:pPr>
    <w:rPr>
      <w:rFonts w:ascii="Cambria" w:eastAsia="MS Mincho" w:hAnsi="Cambria"/>
      <w:b/>
      <w:bCs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2E2"/>
    <w:rPr>
      <w:rFonts w:ascii="Cambria" w:eastAsia="MS Mincho" w:hAnsi="Cambria" w:cs="Times New Roman"/>
      <w:b/>
      <w:bCs/>
      <w:sz w:val="20"/>
      <w:szCs w:val="20"/>
      <w:lang w:val="en-AU" w:eastAsia="ja-JP"/>
    </w:rPr>
  </w:style>
  <w:style w:type="table" w:customStyle="1" w:styleId="Style2">
    <w:name w:val="Style2"/>
    <w:basedOn w:val="TableList1"/>
    <w:uiPriority w:val="99"/>
    <w:rsid w:val="002302E2"/>
    <w:pPr>
      <w:spacing w:line="276" w:lineRule="auto"/>
    </w:pPr>
    <w:rPr>
      <w:rFonts w:eastAsia="MS Minngs"/>
      <w:sz w:val="22"/>
      <w:szCs w:val="22"/>
      <w:lang w:val="en-AU" w:eastAsia="ko-KR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2302E2"/>
    <w:pPr>
      <w:spacing w:after="200"/>
    </w:pPr>
    <w:rPr>
      <w:rFonts w:ascii="Cambria" w:eastAsia="MS Mincho" w:hAnsi="Cambria" w:cs="Times New Roman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solid" w:color="C0C0C0" w:fill="FFFFFF"/>
      </w:tcPr>
    </w:tblStylePr>
    <w:tblStylePr w:type="band2Horz">
      <w:rPr>
        <w:color w:val="auto"/>
      </w:rPr>
    </w:tblStylePr>
    <w:tblStylePr w:type="swCell">
      <w:rPr>
        <w:b/>
        <w:bCs/>
      </w:rPr>
    </w:tblStylePr>
  </w:style>
  <w:style w:type="character" w:styleId="PageNumber">
    <w:name w:val="page number"/>
    <w:basedOn w:val="DefaultParagraphFont"/>
    <w:uiPriority w:val="99"/>
    <w:semiHidden/>
    <w:unhideWhenUsed/>
    <w:rsid w:val="002302E2"/>
  </w:style>
  <w:style w:type="paragraph" w:styleId="NormalWeb">
    <w:name w:val="Normal (Web)"/>
    <w:basedOn w:val="Normal"/>
    <w:uiPriority w:val="99"/>
    <w:semiHidden/>
    <w:unhideWhenUsed/>
    <w:rsid w:val="002302E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592</Words>
  <Characters>31875</Characters>
  <Application>Microsoft Macintosh Word</Application>
  <DocSecurity>0</DocSecurity>
  <Lines>265</Lines>
  <Paragraphs>74</Paragraphs>
  <ScaleCrop>false</ScaleCrop>
  <Company>DrCLim</Company>
  <LinksUpToDate>false</LinksUpToDate>
  <CharactersWithSpaces>37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Lim</dc:creator>
  <cp:keywords/>
  <dc:description/>
  <cp:lastModifiedBy>Chad Lim</cp:lastModifiedBy>
  <cp:revision>3</cp:revision>
  <dcterms:created xsi:type="dcterms:W3CDTF">2013-11-12T00:45:00Z</dcterms:created>
  <dcterms:modified xsi:type="dcterms:W3CDTF">2014-05-25T12:38:00Z</dcterms:modified>
</cp:coreProperties>
</file>